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6CA0B" w14:textId="293F58C0" w:rsidR="00C04D75" w:rsidRPr="00423A72" w:rsidRDefault="00C04D75" w:rsidP="00423A7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23A72">
        <w:rPr>
          <w:rFonts w:ascii="Times New Roman" w:hAnsi="Times New Roman" w:cs="Times New Roman"/>
          <w:sz w:val="24"/>
          <w:szCs w:val="24"/>
        </w:rPr>
        <w:t>Tab</w:t>
      </w:r>
      <w:r w:rsidR="00DE57F6" w:rsidRPr="00423A72">
        <w:rPr>
          <w:rFonts w:ascii="Times New Roman" w:hAnsi="Times New Roman" w:cs="Times New Roman"/>
          <w:sz w:val="24"/>
          <w:szCs w:val="24"/>
        </w:rPr>
        <w:t xml:space="preserve">le </w:t>
      </w:r>
      <w:r w:rsidR="00357F14" w:rsidRPr="00423A72">
        <w:rPr>
          <w:rFonts w:ascii="Times New Roman" w:hAnsi="Times New Roman" w:cs="Times New Roman"/>
          <w:sz w:val="24"/>
          <w:szCs w:val="24"/>
        </w:rPr>
        <w:t>S</w:t>
      </w:r>
      <w:r w:rsidR="00ED099A">
        <w:rPr>
          <w:rFonts w:ascii="Times New Roman" w:hAnsi="Times New Roman" w:cs="Times New Roman"/>
          <w:sz w:val="24"/>
          <w:szCs w:val="24"/>
        </w:rPr>
        <w:t>2</w:t>
      </w:r>
      <w:r w:rsidR="002403E1">
        <w:rPr>
          <w:rFonts w:ascii="Times New Roman" w:hAnsi="Times New Roman" w:cs="Times New Roman"/>
          <w:sz w:val="24"/>
          <w:szCs w:val="24"/>
        </w:rPr>
        <w:t>.</w:t>
      </w:r>
      <w:r w:rsidRPr="00423A72">
        <w:rPr>
          <w:rFonts w:ascii="Times New Roman" w:hAnsi="Times New Roman" w:cs="Times New Roman"/>
          <w:sz w:val="24"/>
          <w:szCs w:val="24"/>
        </w:rPr>
        <w:t xml:space="preserve"> </w:t>
      </w:r>
      <w:r w:rsidR="009350CD" w:rsidRPr="00423A72">
        <w:rPr>
          <w:rFonts w:ascii="Times New Roman" w:hAnsi="Times New Roman" w:cs="Times New Roman"/>
          <w:sz w:val="24"/>
          <w:szCs w:val="24"/>
        </w:rPr>
        <w:t>Q</w:t>
      </w:r>
      <w:r w:rsidR="00357F14" w:rsidRPr="00423A72">
        <w:rPr>
          <w:rFonts w:ascii="Times New Roman" w:hAnsi="Times New Roman" w:cs="Times New Roman"/>
          <w:sz w:val="24"/>
          <w:szCs w:val="24"/>
        </w:rPr>
        <w:t>uestions and response options from the online questionnaire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673"/>
        <w:gridCol w:w="4389"/>
      </w:tblGrid>
      <w:tr w:rsidR="00C04D75" w:rsidRPr="00423A72" w14:paraId="05EDCDD9" w14:textId="77777777" w:rsidTr="005B4C60">
        <w:tc>
          <w:tcPr>
            <w:tcW w:w="4673" w:type="dxa"/>
            <w:vAlign w:val="center"/>
          </w:tcPr>
          <w:p w14:paraId="274BBB6B" w14:textId="1CC8FBAC" w:rsidR="00C04D75" w:rsidRPr="00423A72" w:rsidRDefault="00357F14" w:rsidP="00423A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4389" w:type="dxa"/>
            <w:vAlign w:val="center"/>
          </w:tcPr>
          <w:p w14:paraId="1F61CC78" w14:textId="47D05413" w:rsidR="00C04D75" w:rsidRPr="00423A72" w:rsidRDefault="000B6F52" w:rsidP="00423A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</w:tr>
      <w:tr w:rsidR="006D1E9D" w:rsidRPr="00423A72" w14:paraId="4F6BFEAB" w14:textId="77777777" w:rsidTr="006D1E9D">
        <w:tc>
          <w:tcPr>
            <w:tcW w:w="9062" w:type="dxa"/>
            <w:gridSpan w:val="2"/>
            <w:vAlign w:val="center"/>
          </w:tcPr>
          <w:p w14:paraId="0A2F30B3" w14:textId="6AF08D09" w:rsidR="006D1E9D" w:rsidRPr="00423A72" w:rsidRDefault="0099473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General information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  <w:tr w:rsidR="006F273C" w:rsidRPr="00423A72" w14:paraId="28B68113" w14:textId="77777777" w:rsidTr="006F273C">
        <w:trPr>
          <w:trHeight w:val="348"/>
        </w:trPr>
        <w:tc>
          <w:tcPr>
            <w:tcW w:w="4673" w:type="dxa"/>
            <w:vAlign w:val="center"/>
          </w:tcPr>
          <w:p w14:paraId="0F2D0F42" w14:textId="7DFF67D7" w:rsidR="006F273C" w:rsidRPr="00423A72" w:rsidRDefault="006F273C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Name of the inpatient </w:t>
            </w:r>
            <w:r w:rsidR="0046298C" w:rsidRPr="00423A72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facility providing 24-hour acute gynecological care</w:t>
            </w:r>
          </w:p>
        </w:tc>
        <w:tc>
          <w:tcPr>
            <w:tcW w:w="4389" w:type="dxa"/>
            <w:vAlign w:val="center"/>
          </w:tcPr>
          <w:p w14:paraId="3EFA7064" w14:textId="083B78F1" w:rsidR="006F273C" w:rsidRPr="00423A72" w:rsidRDefault="006F273C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Optional</w:t>
            </w:r>
          </w:p>
        </w:tc>
      </w:tr>
      <w:tr w:rsidR="006F273C" w:rsidRPr="00423A72" w14:paraId="63340500" w14:textId="77777777" w:rsidTr="00692A7D">
        <w:trPr>
          <w:trHeight w:val="264"/>
        </w:trPr>
        <w:tc>
          <w:tcPr>
            <w:tcW w:w="4673" w:type="dxa"/>
            <w:vAlign w:val="center"/>
          </w:tcPr>
          <w:p w14:paraId="649D8C4F" w14:textId="77777777" w:rsidR="006F273C" w:rsidRPr="00423A72" w:rsidRDefault="006F273C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939385C" w14:textId="48B50C16" w:rsidR="006F273C" w:rsidRPr="00423A72" w:rsidRDefault="006F273C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E9D" w:rsidRPr="00423A72" w14:paraId="73CAAE81" w14:textId="77777777" w:rsidTr="00692A7D">
        <w:trPr>
          <w:trHeight w:val="265"/>
        </w:trPr>
        <w:tc>
          <w:tcPr>
            <w:tcW w:w="4673" w:type="dxa"/>
            <w:vMerge w:val="restart"/>
            <w:vAlign w:val="center"/>
          </w:tcPr>
          <w:p w14:paraId="7C4C098C" w14:textId="6E61A8E9" w:rsidR="006D1E9D" w:rsidRPr="00423A72" w:rsidRDefault="001229D8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umber of residents in the municipality where the medical facility is located</w:t>
            </w:r>
          </w:p>
        </w:tc>
        <w:tc>
          <w:tcPr>
            <w:tcW w:w="4389" w:type="dxa"/>
            <w:vAlign w:val="center"/>
          </w:tcPr>
          <w:p w14:paraId="0C17454F" w14:textId="4A25800C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&lt;10 000</w:t>
            </w:r>
          </w:p>
        </w:tc>
      </w:tr>
      <w:tr w:rsidR="006D1E9D" w:rsidRPr="00423A72" w14:paraId="375D3FCB" w14:textId="77777777" w:rsidTr="00692A7D">
        <w:trPr>
          <w:trHeight w:val="264"/>
        </w:trPr>
        <w:tc>
          <w:tcPr>
            <w:tcW w:w="4673" w:type="dxa"/>
            <w:vMerge/>
            <w:vAlign w:val="center"/>
          </w:tcPr>
          <w:p w14:paraId="41957DA7" w14:textId="7777777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1F025400" w14:textId="79ADFB98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10 000 – 20 000</w:t>
            </w:r>
          </w:p>
        </w:tc>
      </w:tr>
      <w:tr w:rsidR="006D1E9D" w:rsidRPr="00423A72" w14:paraId="1DFB677E" w14:textId="77777777" w:rsidTr="00692A7D">
        <w:trPr>
          <w:trHeight w:val="265"/>
        </w:trPr>
        <w:tc>
          <w:tcPr>
            <w:tcW w:w="4673" w:type="dxa"/>
            <w:vMerge/>
            <w:vAlign w:val="center"/>
          </w:tcPr>
          <w:p w14:paraId="0F6526A4" w14:textId="7777777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6881787" w14:textId="28B785F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20 000 – 30 000</w:t>
            </w:r>
          </w:p>
        </w:tc>
      </w:tr>
      <w:tr w:rsidR="006D1E9D" w:rsidRPr="00423A72" w14:paraId="4093613C" w14:textId="77777777" w:rsidTr="00692A7D">
        <w:trPr>
          <w:trHeight w:val="264"/>
        </w:trPr>
        <w:tc>
          <w:tcPr>
            <w:tcW w:w="4673" w:type="dxa"/>
            <w:vMerge/>
            <w:vAlign w:val="center"/>
          </w:tcPr>
          <w:p w14:paraId="1FB2D852" w14:textId="7777777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2B21890C" w14:textId="5416C4BF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30 000 – 50 000</w:t>
            </w:r>
          </w:p>
        </w:tc>
      </w:tr>
      <w:tr w:rsidR="006D1E9D" w:rsidRPr="00423A72" w14:paraId="4D3180A1" w14:textId="77777777" w:rsidTr="00692A7D">
        <w:trPr>
          <w:trHeight w:val="265"/>
        </w:trPr>
        <w:tc>
          <w:tcPr>
            <w:tcW w:w="4673" w:type="dxa"/>
            <w:vMerge/>
            <w:vAlign w:val="center"/>
          </w:tcPr>
          <w:p w14:paraId="71060666" w14:textId="7777777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0F305B76" w14:textId="74CC1723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50 000 – 100 000</w:t>
            </w:r>
          </w:p>
        </w:tc>
      </w:tr>
      <w:tr w:rsidR="006D1E9D" w:rsidRPr="00423A72" w14:paraId="45FE61E9" w14:textId="77777777" w:rsidTr="00692A7D">
        <w:trPr>
          <w:trHeight w:val="264"/>
        </w:trPr>
        <w:tc>
          <w:tcPr>
            <w:tcW w:w="4673" w:type="dxa"/>
            <w:vMerge/>
            <w:vAlign w:val="center"/>
          </w:tcPr>
          <w:p w14:paraId="5A1433FF" w14:textId="7777777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41BB512" w14:textId="19058EAE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100 000 – 1 000 000</w:t>
            </w:r>
          </w:p>
        </w:tc>
      </w:tr>
      <w:tr w:rsidR="006D1E9D" w:rsidRPr="00423A72" w14:paraId="3B395E0E" w14:textId="77777777" w:rsidTr="00692A7D">
        <w:trPr>
          <w:trHeight w:val="265"/>
        </w:trPr>
        <w:tc>
          <w:tcPr>
            <w:tcW w:w="4673" w:type="dxa"/>
            <w:vMerge/>
            <w:vAlign w:val="center"/>
          </w:tcPr>
          <w:p w14:paraId="4AFEF079" w14:textId="7777777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15C4114" w14:textId="577168D7" w:rsidR="006D1E9D" w:rsidRPr="00423A72" w:rsidRDefault="00886A6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="006D1E9D" w:rsidRPr="00423A72">
              <w:rPr>
                <w:rFonts w:ascii="Times New Roman" w:hAnsi="Times New Roman" w:cs="Times New Roman"/>
                <w:sz w:val="20"/>
                <w:szCs w:val="20"/>
              </w:rPr>
              <w:t>1 000 000</w:t>
            </w:r>
          </w:p>
        </w:tc>
      </w:tr>
      <w:tr w:rsidR="00FD50B2" w:rsidRPr="00423A72" w14:paraId="453579F7" w14:textId="77777777" w:rsidTr="00692A7D">
        <w:trPr>
          <w:trHeight w:val="264"/>
        </w:trPr>
        <w:tc>
          <w:tcPr>
            <w:tcW w:w="9062" w:type="dxa"/>
            <w:gridSpan w:val="2"/>
            <w:vAlign w:val="center"/>
          </w:tcPr>
          <w:p w14:paraId="573C73DB" w14:textId="77777777" w:rsidR="00FD50B2" w:rsidRPr="00423A72" w:rsidRDefault="00FD50B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E9D" w:rsidRPr="00423A72" w14:paraId="5C22110A" w14:textId="77777777" w:rsidTr="00692A7D">
        <w:trPr>
          <w:trHeight w:val="265"/>
        </w:trPr>
        <w:tc>
          <w:tcPr>
            <w:tcW w:w="4673" w:type="dxa"/>
            <w:vMerge w:val="restart"/>
            <w:vAlign w:val="center"/>
          </w:tcPr>
          <w:p w14:paraId="22DA04FF" w14:textId="64DB378C" w:rsidR="006D1E9D" w:rsidRPr="00423A72" w:rsidRDefault="00F41158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r w:rsidR="00102655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accreditation of medical facility</w:t>
            </w:r>
          </w:p>
        </w:tc>
        <w:tc>
          <w:tcPr>
            <w:tcW w:w="4389" w:type="dxa"/>
            <w:vAlign w:val="center"/>
          </w:tcPr>
          <w:p w14:paraId="20FE702C" w14:textId="72C2E031" w:rsidR="006D1E9D" w:rsidRPr="00423A72" w:rsidRDefault="0059269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Wihout accreditation</w:t>
            </w:r>
          </w:p>
        </w:tc>
      </w:tr>
      <w:tr w:rsidR="006D1E9D" w:rsidRPr="00423A72" w14:paraId="2F678F4E" w14:textId="77777777" w:rsidTr="00692A7D">
        <w:trPr>
          <w:trHeight w:val="264"/>
        </w:trPr>
        <w:tc>
          <w:tcPr>
            <w:tcW w:w="4673" w:type="dxa"/>
            <w:vMerge/>
            <w:vAlign w:val="center"/>
          </w:tcPr>
          <w:p w14:paraId="21F48A4C" w14:textId="7777777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</w:tcPr>
          <w:p w14:paraId="3D6A3B09" w14:textId="2A986EAD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kreditace typ</w:t>
            </w:r>
            <w:r w:rsidR="00E35F72" w:rsidRPr="00423A72">
              <w:rPr>
                <w:rFonts w:ascii="Times New Roman" w:hAnsi="Times New Roman" w:cs="Times New Roman"/>
                <w:sz w:val="20"/>
                <w:szCs w:val="20"/>
              </w:rPr>
              <w:t>e I</w:t>
            </w:r>
          </w:p>
        </w:tc>
      </w:tr>
      <w:tr w:rsidR="006D1E9D" w:rsidRPr="00423A72" w14:paraId="111E16F8" w14:textId="77777777" w:rsidTr="00692A7D">
        <w:trPr>
          <w:trHeight w:val="265"/>
        </w:trPr>
        <w:tc>
          <w:tcPr>
            <w:tcW w:w="4673" w:type="dxa"/>
            <w:vMerge/>
            <w:vAlign w:val="center"/>
          </w:tcPr>
          <w:p w14:paraId="79C89E5D" w14:textId="7777777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</w:tcPr>
          <w:p w14:paraId="20705949" w14:textId="2AC2CFD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kreditace typ</w:t>
            </w:r>
            <w:r w:rsidR="00E35F72" w:rsidRPr="00423A72">
              <w:rPr>
                <w:rFonts w:ascii="Times New Roman" w:hAnsi="Times New Roman" w:cs="Times New Roman"/>
                <w:sz w:val="20"/>
                <w:szCs w:val="20"/>
              </w:rPr>
              <w:t>e II</w:t>
            </w:r>
          </w:p>
        </w:tc>
      </w:tr>
      <w:tr w:rsidR="006D1E9D" w:rsidRPr="00423A72" w14:paraId="6BB4A1AF" w14:textId="77777777" w:rsidTr="00692A7D">
        <w:trPr>
          <w:trHeight w:val="264"/>
        </w:trPr>
        <w:tc>
          <w:tcPr>
            <w:tcW w:w="4673" w:type="dxa"/>
            <w:vMerge/>
            <w:vAlign w:val="center"/>
          </w:tcPr>
          <w:p w14:paraId="4A63EC94" w14:textId="77777777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</w:tcPr>
          <w:p w14:paraId="7677C45A" w14:textId="56269E3C" w:rsidR="006D1E9D" w:rsidRPr="00423A72" w:rsidRDefault="006D1E9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kreditace typ</w:t>
            </w:r>
            <w:r w:rsidR="00E35F72" w:rsidRPr="00423A72">
              <w:rPr>
                <w:rFonts w:ascii="Times New Roman" w:hAnsi="Times New Roman" w:cs="Times New Roman"/>
                <w:sz w:val="20"/>
                <w:szCs w:val="20"/>
              </w:rPr>
              <w:t>e III</w:t>
            </w:r>
          </w:p>
        </w:tc>
      </w:tr>
      <w:tr w:rsidR="00FD50B2" w:rsidRPr="00423A72" w14:paraId="67890ADA" w14:textId="77777777" w:rsidTr="00692A7D">
        <w:trPr>
          <w:trHeight w:val="265"/>
        </w:trPr>
        <w:tc>
          <w:tcPr>
            <w:tcW w:w="9062" w:type="dxa"/>
            <w:gridSpan w:val="2"/>
            <w:vAlign w:val="center"/>
          </w:tcPr>
          <w:p w14:paraId="4F32B650" w14:textId="77777777" w:rsidR="00FD50B2" w:rsidRPr="00423A72" w:rsidRDefault="00FD50B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31B1" w:rsidRPr="00423A72" w14:paraId="071BF5DB" w14:textId="77777777" w:rsidTr="005B4C60">
        <w:tc>
          <w:tcPr>
            <w:tcW w:w="4673" w:type="dxa"/>
            <w:vMerge w:val="restart"/>
            <w:vAlign w:val="center"/>
          </w:tcPr>
          <w:p w14:paraId="4395B7B5" w14:textId="1A8A9840" w:rsidR="005731B1" w:rsidRPr="00423A72" w:rsidRDefault="0032429B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umber of births in 2023</w:t>
            </w:r>
          </w:p>
        </w:tc>
        <w:tc>
          <w:tcPr>
            <w:tcW w:w="4389" w:type="dxa"/>
            <w:vAlign w:val="center"/>
          </w:tcPr>
          <w:p w14:paraId="61B56621" w14:textId="7D2F9277" w:rsidR="005731B1" w:rsidRPr="00423A72" w:rsidRDefault="0029484F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o maternity hospital</w:t>
            </w:r>
          </w:p>
        </w:tc>
      </w:tr>
      <w:tr w:rsidR="005731B1" w:rsidRPr="00423A72" w14:paraId="0215E422" w14:textId="77777777" w:rsidTr="005B4C60">
        <w:tc>
          <w:tcPr>
            <w:tcW w:w="4673" w:type="dxa"/>
            <w:vMerge/>
            <w:vAlign w:val="center"/>
          </w:tcPr>
          <w:p w14:paraId="12F9A6CE" w14:textId="77717C6B" w:rsidR="005731B1" w:rsidRPr="00423A72" w:rsidRDefault="005731B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0E80E676" w14:textId="62951386" w:rsidR="005731B1" w:rsidRPr="00423A72" w:rsidRDefault="00ED6D3E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5731B1" w:rsidRPr="00423A72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5731B1" w:rsidRPr="00423A72" w14:paraId="2350B346" w14:textId="77777777" w:rsidTr="005B4C60">
        <w:tc>
          <w:tcPr>
            <w:tcW w:w="4673" w:type="dxa"/>
            <w:vMerge/>
            <w:vAlign w:val="center"/>
          </w:tcPr>
          <w:p w14:paraId="1CDDA6B9" w14:textId="77777777" w:rsidR="005731B1" w:rsidRPr="00423A72" w:rsidRDefault="005731B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7E51CDCA" w14:textId="6795496F" w:rsidR="005731B1" w:rsidRPr="00423A72" w:rsidRDefault="005731B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E35F46" w:rsidRPr="00423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- 1000</w:t>
            </w:r>
          </w:p>
        </w:tc>
      </w:tr>
      <w:tr w:rsidR="005731B1" w:rsidRPr="00423A72" w14:paraId="46B51700" w14:textId="77777777" w:rsidTr="005B4C60">
        <w:tc>
          <w:tcPr>
            <w:tcW w:w="4673" w:type="dxa"/>
            <w:vMerge/>
            <w:vAlign w:val="center"/>
          </w:tcPr>
          <w:p w14:paraId="4744D5E9" w14:textId="77777777" w:rsidR="005731B1" w:rsidRPr="00423A72" w:rsidRDefault="005731B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6CF3871" w14:textId="59CA9D38" w:rsidR="005731B1" w:rsidRPr="00423A72" w:rsidRDefault="005731B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35F46" w:rsidRPr="00423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- 2000</w:t>
            </w:r>
          </w:p>
        </w:tc>
      </w:tr>
      <w:tr w:rsidR="005731B1" w:rsidRPr="00423A72" w14:paraId="51FBA54A" w14:textId="77777777" w:rsidTr="005B4C60">
        <w:tc>
          <w:tcPr>
            <w:tcW w:w="4673" w:type="dxa"/>
            <w:vMerge/>
            <w:vAlign w:val="center"/>
          </w:tcPr>
          <w:p w14:paraId="2C402D93" w14:textId="77777777" w:rsidR="005731B1" w:rsidRPr="00423A72" w:rsidRDefault="005731B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5211A53" w14:textId="52CC9E6F" w:rsidR="005731B1" w:rsidRPr="00423A72" w:rsidRDefault="005731B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2 00</w:t>
            </w:r>
            <w:r w:rsidR="00E35F46" w:rsidRPr="00423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– 3 000</w:t>
            </w:r>
          </w:p>
        </w:tc>
      </w:tr>
      <w:tr w:rsidR="005731B1" w:rsidRPr="00423A72" w14:paraId="098A4427" w14:textId="77777777" w:rsidTr="005B4C60">
        <w:tc>
          <w:tcPr>
            <w:tcW w:w="4673" w:type="dxa"/>
            <w:vMerge/>
            <w:vAlign w:val="center"/>
          </w:tcPr>
          <w:p w14:paraId="533AEA0C" w14:textId="77777777" w:rsidR="005731B1" w:rsidRPr="00423A72" w:rsidRDefault="005731B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1631A4C1" w14:textId="1A74CBB7" w:rsidR="005731B1" w:rsidRPr="00423A72" w:rsidRDefault="005731B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&gt;3000</w:t>
            </w:r>
          </w:p>
        </w:tc>
      </w:tr>
      <w:tr w:rsidR="00BB7B60" w:rsidRPr="00423A72" w14:paraId="72283560" w14:textId="77777777" w:rsidTr="003F5291">
        <w:tc>
          <w:tcPr>
            <w:tcW w:w="9062" w:type="dxa"/>
            <w:gridSpan w:val="2"/>
            <w:vAlign w:val="center"/>
          </w:tcPr>
          <w:p w14:paraId="031906D8" w14:textId="77777777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B60" w:rsidRPr="00423A72" w14:paraId="70053F94" w14:textId="77777777" w:rsidTr="005B4C60">
        <w:tc>
          <w:tcPr>
            <w:tcW w:w="4673" w:type="dxa"/>
            <w:vMerge w:val="restart"/>
            <w:vAlign w:val="center"/>
          </w:tcPr>
          <w:p w14:paraId="574F80C2" w14:textId="382412E2" w:rsidR="00BB7B60" w:rsidRPr="00423A72" w:rsidRDefault="0032429B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Number of births in </w:t>
            </w:r>
            <w:r w:rsidR="00BB7B60" w:rsidRPr="00423A72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4389" w:type="dxa"/>
            <w:vAlign w:val="center"/>
          </w:tcPr>
          <w:p w14:paraId="200B63ED" w14:textId="6FC3CE6E" w:rsidR="00BB7B60" w:rsidRPr="00423A72" w:rsidRDefault="0059269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o maternity hospital</w:t>
            </w:r>
          </w:p>
        </w:tc>
      </w:tr>
      <w:tr w:rsidR="00BB7B60" w:rsidRPr="00423A72" w14:paraId="41CBD709" w14:textId="77777777" w:rsidTr="005B4C60">
        <w:tc>
          <w:tcPr>
            <w:tcW w:w="4673" w:type="dxa"/>
            <w:vMerge/>
            <w:vAlign w:val="center"/>
          </w:tcPr>
          <w:p w14:paraId="0B94AAD4" w14:textId="77777777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616A304D" w14:textId="5B7B8958" w:rsidR="00BB7B60" w:rsidRPr="00423A72" w:rsidRDefault="00ED6D3E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BB7B60" w:rsidRPr="00423A72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BB7B60" w:rsidRPr="00423A72" w14:paraId="3EE45762" w14:textId="77777777" w:rsidTr="005B4C60">
        <w:tc>
          <w:tcPr>
            <w:tcW w:w="4673" w:type="dxa"/>
            <w:vMerge/>
            <w:vAlign w:val="center"/>
          </w:tcPr>
          <w:p w14:paraId="44053EAC" w14:textId="77777777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1842347D" w14:textId="4C0E46B6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E35F46" w:rsidRPr="00423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- 1000</w:t>
            </w:r>
          </w:p>
        </w:tc>
      </w:tr>
      <w:tr w:rsidR="00BB7B60" w:rsidRPr="00423A72" w14:paraId="2C5FFE34" w14:textId="77777777" w:rsidTr="005B4C60">
        <w:tc>
          <w:tcPr>
            <w:tcW w:w="4673" w:type="dxa"/>
            <w:vMerge/>
            <w:vAlign w:val="center"/>
          </w:tcPr>
          <w:p w14:paraId="58F91860" w14:textId="77777777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6729098B" w14:textId="7E09B06C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116DE6" w:rsidRPr="00423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- 2000</w:t>
            </w:r>
          </w:p>
        </w:tc>
      </w:tr>
      <w:tr w:rsidR="00BB7B60" w:rsidRPr="00423A72" w14:paraId="204399D5" w14:textId="77777777" w:rsidTr="005B4C60">
        <w:tc>
          <w:tcPr>
            <w:tcW w:w="4673" w:type="dxa"/>
            <w:vMerge/>
            <w:vAlign w:val="center"/>
          </w:tcPr>
          <w:p w14:paraId="79A7C929" w14:textId="77777777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4DD138B" w14:textId="38286765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2 00</w:t>
            </w:r>
            <w:r w:rsidR="00116DE6" w:rsidRPr="00423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– 3 000</w:t>
            </w:r>
          </w:p>
        </w:tc>
      </w:tr>
      <w:tr w:rsidR="00BB7B60" w:rsidRPr="00423A72" w14:paraId="27EF2273" w14:textId="77777777" w:rsidTr="005B4C60">
        <w:tc>
          <w:tcPr>
            <w:tcW w:w="4673" w:type="dxa"/>
            <w:vMerge/>
            <w:vAlign w:val="center"/>
          </w:tcPr>
          <w:p w14:paraId="5C714E27" w14:textId="77777777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01D01CD7" w14:textId="0DB7FA89" w:rsidR="00BB7B60" w:rsidRPr="00423A72" w:rsidRDefault="00BB7B6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&gt;3000</w:t>
            </w:r>
          </w:p>
        </w:tc>
      </w:tr>
      <w:tr w:rsidR="00FD50B2" w:rsidRPr="00423A72" w14:paraId="440CE673" w14:textId="77777777" w:rsidTr="00243C33">
        <w:tc>
          <w:tcPr>
            <w:tcW w:w="9062" w:type="dxa"/>
            <w:gridSpan w:val="2"/>
            <w:vAlign w:val="center"/>
          </w:tcPr>
          <w:p w14:paraId="1023AF68" w14:textId="77777777" w:rsidR="00FD50B2" w:rsidRPr="00423A72" w:rsidRDefault="00FD50B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6CB" w:rsidRPr="00423A72" w14:paraId="25091BC3" w14:textId="77777777" w:rsidTr="005B4C60">
        <w:tc>
          <w:tcPr>
            <w:tcW w:w="4673" w:type="dxa"/>
            <w:vMerge w:val="restart"/>
            <w:vAlign w:val="center"/>
          </w:tcPr>
          <w:p w14:paraId="7F207441" w14:textId="3F0531D0" w:rsidR="000B56CB" w:rsidRPr="00423A72" w:rsidRDefault="00886A6D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umber of  hysterectomies in 2024</w:t>
            </w:r>
          </w:p>
        </w:tc>
        <w:tc>
          <w:tcPr>
            <w:tcW w:w="4389" w:type="dxa"/>
            <w:vAlign w:val="center"/>
          </w:tcPr>
          <w:p w14:paraId="1B18E4AA" w14:textId="106E0920" w:rsidR="000B56CB" w:rsidRPr="00423A72" w:rsidRDefault="00ED6D3E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0B56CB" w:rsidRPr="00423A7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B56CB" w:rsidRPr="00423A72" w14:paraId="6C55DA74" w14:textId="77777777" w:rsidTr="005B4C60">
        <w:tc>
          <w:tcPr>
            <w:tcW w:w="4673" w:type="dxa"/>
            <w:vMerge/>
            <w:vAlign w:val="center"/>
          </w:tcPr>
          <w:p w14:paraId="0EFE9E6E" w14:textId="00F376D6" w:rsidR="000B56CB" w:rsidRPr="00423A72" w:rsidRDefault="000B56CB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91095F6" w14:textId="4BF4E61E" w:rsidR="000B56CB" w:rsidRPr="00423A72" w:rsidRDefault="000B56CB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35F46" w:rsidRPr="00423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- 200</w:t>
            </w:r>
          </w:p>
        </w:tc>
      </w:tr>
      <w:tr w:rsidR="000B56CB" w:rsidRPr="00423A72" w14:paraId="176442B9" w14:textId="77777777" w:rsidTr="005B4C60">
        <w:tc>
          <w:tcPr>
            <w:tcW w:w="4673" w:type="dxa"/>
            <w:vMerge/>
            <w:vAlign w:val="center"/>
          </w:tcPr>
          <w:p w14:paraId="34AA770C" w14:textId="77777777" w:rsidR="000B56CB" w:rsidRPr="00423A72" w:rsidRDefault="000B56CB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0AA5D836" w14:textId="0EBF30C9" w:rsidR="000B56CB" w:rsidRPr="00423A72" w:rsidRDefault="000B56CB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35F46" w:rsidRPr="00423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- 300</w:t>
            </w:r>
          </w:p>
        </w:tc>
      </w:tr>
      <w:tr w:rsidR="000B56CB" w:rsidRPr="00423A72" w14:paraId="7BD7BA0D" w14:textId="77777777" w:rsidTr="005B4C60">
        <w:tc>
          <w:tcPr>
            <w:tcW w:w="4673" w:type="dxa"/>
            <w:vMerge/>
            <w:vAlign w:val="center"/>
          </w:tcPr>
          <w:p w14:paraId="7C606209" w14:textId="77777777" w:rsidR="000B56CB" w:rsidRPr="00423A72" w:rsidRDefault="000B56CB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189DE144" w14:textId="6612FF15" w:rsidR="000B56CB" w:rsidRPr="00423A72" w:rsidRDefault="000B56CB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&gt;300</w:t>
            </w:r>
          </w:p>
        </w:tc>
      </w:tr>
      <w:tr w:rsidR="007E7B59" w:rsidRPr="00423A72" w14:paraId="31329261" w14:textId="77777777" w:rsidTr="00EE4CE1">
        <w:tc>
          <w:tcPr>
            <w:tcW w:w="9062" w:type="dxa"/>
            <w:gridSpan w:val="2"/>
            <w:vAlign w:val="center"/>
          </w:tcPr>
          <w:p w14:paraId="426B80A2" w14:textId="77777777" w:rsidR="007E7B59" w:rsidRPr="00423A72" w:rsidRDefault="007E7B5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696" w:rsidRPr="00423A72" w14:paraId="21A7D07B" w14:textId="77777777" w:rsidTr="005B4C60">
        <w:tc>
          <w:tcPr>
            <w:tcW w:w="4673" w:type="dxa"/>
            <w:vMerge w:val="restart"/>
            <w:vAlign w:val="center"/>
          </w:tcPr>
          <w:p w14:paraId="7C2670AC" w14:textId="634062A4" w:rsidR="00592696" w:rsidRPr="00423A72" w:rsidRDefault="0059269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vailability of chemotherapy in a medical facility</w:t>
            </w:r>
          </w:p>
        </w:tc>
        <w:tc>
          <w:tcPr>
            <w:tcW w:w="4389" w:type="dxa"/>
            <w:vAlign w:val="center"/>
          </w:tcPr>
          <w:p w14:paraId="69BD63BA" w14:textId="20DA3B6E" w:rsidR="00592696" w:rsidRPr="00423A72" w:rsidRDefault="0059269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2696" w:rsidRPr="00423A72" w14:paraId="4DC6D49B" w14:textId="77777777" w:rsidTr="005B4C60">
        <w:tc>
          <w:tcPr>
            <w:tcW w:w="4673" w:type="dxa"/>
            <w:vMerge/>
            <w:vAlign w:val="center"/>
          </w:tcPr>
          <w:p w14:paraId="40BDA55A" w14:textId="77777777" w:rsidR="00592696" w:rsidRPr="00423A72" w:rsidRDefault="0059269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467D3E2B" w14:textId="3AF479B1" w:rsidR="00592696" w:rsidRPr="00423A72" w:rsidRDefault="0059269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E7B59" w:rsidRPr="00423A72" w14:paraId="15398152" w14:textId="77777777" w:rsidTr="00A306A6">
        <w:tc>
          <w:tcPr>
            <w:tcW w:w="9062" w:type="dxa"/>
            <w:gridSpan w:val="2"/>
            <w:vAlign w:val="center"/>
          </w:tcPr>
          <w:p w14:paraId="2E0F1F88" w14:textId="77777777" w:rsidR="007E7B59" w:rsidRPr="00423A72" w:rsidRDefault="007E7B5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58E" w:rsidRPr="00423A72" w14:paraId="3413C325" w14:textId="77777777" w:rsidTr="005B4C60">
        <w:tc>
          <w:tcPr>
            <w:tcW w:w="4673" w:type="dxa"/>
            <w:vMerge w:val="restart"/>
            <w:vAlign w:val="center"/>
          </w:tcPr>
          <w:p w14:paraId="5A22E341" w14:textId="53053453" w:rsidR="0016658E" w:rsidRPr="00423A72" w:rsidRDefault="0016658E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Availability of Methotrexate in a medical facility </w:t>
            </w:r>
          </w:p>
        </w:tc>
        <w:tc>
          <w:tcPr>
            <w:tcW w:w="4389" w:type="dxa"/>
            <w:vAlign w:val="center"/>
          </w:tcPr>
          <w:p w14:paraId="077524DC" w14:textId="098C5A1A" w:rsidR="0016658E" w:rsidRPr="00423A72" w:rsidRDefault="0016658E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6658E" w:rsidRPr="00423A72" w14:paraId="761152CD" w14:textId="77777777" w:rsidTr="005B4C60">
        <w:tc>
          <w:tcPr>
            <w:tcW w:w="4673" w:type="dxa"/>
            <w:vMerge/>
            <w:vAlign w:val="center"/>
          </w:tcPr>
          <w:p w14:paraId="75323742" w14:textId="77777777" w:rsidR="0016658E" w:rsidRPr="00423A72" w:rsidRDefault="0016658E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227ED07F" w14:textId="1515BCCB" w:rsidR="0016658E" w:rsidRPr="00423A72" w:rsidRDefault="0016658E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96322" w:rsidRPr="00423A72" w14:paraId="79DBDABD" w14:textId="77777777" w:rsidTr="006F27FF">
        <w:tc>
          <w:tcPr>
            <w:tcW w:w="9062" w:type="dxa"/>
            <w:gridSpan w:val="2"/>
            <w:vAlign w:val="center"/>
          </w:tcPr>
          <w:p w14:paraId="44B549C5" w14:textId="77777777" w:rsidR="00096322" w:rsidRPr="00423A72" w:rsidRDefault="0009632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E9D" w:rsidRPr="00423A72" w14:paraId="47CC0BE4" w14:textId="77777777" w:rsidTr="006F27FF">
        <w:tc>
          <w:tcPr>
            <w:tcW w:w="9062" w:type="dxa"/>
            <w:gridSpan w:val="2"/>
            <w:vAlign w:val="center"/>
          </w:tcPr>
          <w:p w14:paraId="642A5A03" w14:textId="4AA09BE7" w:rsidR="006D1E9D" w:rsidRPr="00423A72" w:rsidRDefault="001E1F9A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Intact </w:t>
            </w:r>
            <w:r w:rsidR="0028200A" w:rsidRPr="00423A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ubal </w:t>
            </w:r>
            <w:r w:rsidR="0028200A" w:rsidRPr="00423A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regnancy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  <w:tr w:rsidR="00516516" w:rsidRPr="00423A72" w14:paraId="0E9BD39F" w14:textId="77777777" w:rsidTr="005B4C60">
        <w:tc>
          <w:tcPr>
            <w:tcW w:w="4673" w:type="dxa"/>
            <w:vMerge w:val="restart"/>
            <w:vAlign w:val="center"/>
          </w:tcPr>
          <w:p w14:paraId="34349119" w14:textId="77777777" w:rsidR="00516516" w:rsidRPr="00423A72" w:rsidRDefault="0051651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665A9" w14:textId="5E594B6A" w:rsidR="00516516" w:rsidRPr="00423A72" w:rsidRDefault="0051651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General approach in case of intact tubal pregnancy</w:t>
            </w:r>
          </w:p>
        </w:tc>
        <w:tc>
          <w:tcPr>
            <w:tcW w:w="4389" w:type="dxa"/>
            <w:vAlign w:val="center"/>
          </w:tcPr>
          <w:p w14:paraId="0146A7B1" w14:textId="79279320" w:rsidR="00516516" w:rsidRPr="00423A72" w:rsidRDefault="0051651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lways surgery</w:t>
            </w:r>
          </w:p>
        </w:tc>
      </w:tr>
      <w:tr w:rsidR="00516516" w:rsidRPr="00423A72" w14:paraId="5C6EA933" w14:textId="77777777" w:rsidTr="005B4C60">
        <w:tc>
          <w:tcPr>
            <w:tcW w:w="4673" w:type="dxa"/>
            <w:vMerge/>
            <w:vAlign w:val="center"/>
          </w:tcPr>
          <w:p w14:paraId="0B123596" w14:textId="77777777" w:rsidR="00516516" w:rsidRPr="00423A72" w:rsidRDefault="0051651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49E6AA9" w14:textId="19D49B63" w:rsidR="00516516" w:rsidRPr="00423A72" w:rsidRDefault="00516516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ometimes pharmacological treatment</w:t>
            </w:r>
          </w:p>
        </w:tc>
      </w:tr>
      <w:tr w:rsidR="001D4413" w:rsidRPr="00423A72" w14:paraId="20303F4C" w14:textId="77777777" w:rsidTr="007A28B5">
        <w:tc>
          <w:tcPr>
            <w:tcW w:w="9062" w:type="dxa"/>
            <w:gridSpan w:val="2"/>
            <w:vAlign w:val="center"/>
          </w:tcPr>
          <w:p w14:paraId="03A9B277" w14:textId="77777777" w:rsidR="001D4413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285" w:rsidRPr="00423A72" w14:paraId="40A7CE7E" w14:textId="77777777" w:rsidTr="005B4C60">
        <w:tc>
          <w:tcPr>
            <w:tcW w:w="4673" w:type="dxa"/>
            <w:vMerge w:val="restart"/>
            <w:vAlign w:val="center"/>
          </w:tcPr>
          <w:p w14:paraId="75F91CB1" w14:textId="6B76CE8B" w:rsidR="00412285" w:rsidRPr="00423A72" w:rsidRDefault="00412285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Type of surgical procedure for intact small tubal ectopic pregnancy</w:t>
            </w:r>
          </w:p>
        </w:tc>
        <w:tc>
          <w:tcPr>
            <w:tcW w:w="4389" w:type="dxa"/>
            <w:vAlign w:val="center"/>
          </w:tcPr>
          <w:p w14:paraId="70CE97F0" w14:textId="16F005CF" w:rsidR="00412285" w:rsidRPr="00423A72" w:rsidRDefault="00412285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lways salpingectomy</w:t>
            </w:r>
          </w:p>
        </w:tc>
      </w:tr>
      <w:tr w:rsidR="00412285" w:rsidRPr="00423A72" w14:paraId="110496E8" w14:textId="77777777" w:rsidTr="005B4C60">
        <w:tc>
          <w:tcPr>
            <w:tcW w:w="4673" w:type="dxa"/>
            <w:vMerge/>
            <w:vAlign w:val="center"/>
          </w:tcPr>
          <w:p w14:paraId="00A99ECE" w14:textId="77777777" w:rsidR="00412285" w:rsidRPr="00423A72" w:rsidRDefault="00412285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063DEEF3" w14:textId="696938EA" w:rsidR="00412285" w:rsidRPr="00423A72" w:rsidRDefault="00412285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ometimes salpingostomy</w:t>
            </w:r>
          </w:p>
        </w:tc>
      </w:tr>
      <w:tr w:rsidR="001D4413" w:rsidRPr="00423A72" w14:paraId="2B77A09E" w14:textId="77777777" w:rsidTr="00334A0B">
        <w:tc>
          <w:tcPr>
            <w:tcW w:w="9062" w:type="dxa"/>
            <w:gridSpan w:val="2"/>
            <w:vAlign w:val="center"/>
          </w:tcPr>
          <w:p w14:paraId="331E4631" w14:textId="77777777" w:rsidR="001D4413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F99" w:rsidRPr="00423A72" w14:paraId="13478C71" w14:textId="77777777" w:rsidTr="005B4C60">
        <w:tc>
          <w:tcPr>
            <w:tcW w:w="4673" w:type="dxa"/>
            <w:vMerge w:val="restart"/>
            <w:vAlign w:val="center"/>
          </w:tcPr>
          <w:p w14:paraId="0CD63971" w14:textId="77777777" w:rsidR="001D4413" w:rsidRPr="00423A72" w:rsidRDefault="008D1F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Criteria for observational management in case of small tubal pregnancy </w:t>
            </w:r>
          </w:p>
          <w:p w14:paraId="27598692" w14:textId="0814E8DC" w:rsidR="008D1F99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>ultiple responses permitted</w:t>
            </w:r>
          </w:p>
        </w:tc>
        <w:tc>
          <w:tcPr>
            <w:tcW w:w="4389" w:type="dxa"/>
            <w:vAlign w:val="center"/>
          </w:tcPr>
          <w:p w14:paraId="308C5938" w14:textId="5B19E8C4" w:rsidR="008D1F99" w:rsidRPr="00423A72" w:rsidRDefault="008D1F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lways active management (surgery/</w:t>
            </w:r>
            <w:r w:rsidR="00A6014B" w:rsidRPr="00423A72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1F99" w:rsidRPr="00423A72" w14:paraId="7C78A144" w14:textId="77777777" w:rsidTr="005B4C60">
        <w:tc>
          <w:tcPr>
            <w:tcW w:w="4673" w:type="dxa"/>
            <w:vMerge/>
            <w:vAlign w:val="center"/>
          </w:tcPr>
          <w:p w14:paraId="3AE38F63" w14:textId="77777777" w:rsidR="008D1F99" w:rsidRPr="00423A72" w:rsidRDefault="008D1F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4700959E" w14:textId="6381CAA5" w:rsidR="008D1F99" w:rsidRPr="00423A72" w:rsidRDefault="008D1F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hCG level only</w:t>
            </w:r>
          </w:p>
        </w:tc>
      </w:tr>
      <w:tr w:rsidR="008D1F99" w:rsidRPr="00423A72" w14:paraId="5B88E9CE" w14:textId="77777777" w:rsidTr="005B4C60">
        <w:tc>
          <w:tcPr>
            <w:tcW w:w="4673" w:type="dxa"/>
            <w:vMerge/>
            <w:vAlign w:val="center"/>
          </w:tcPr>
          <w:p w14:paraId="3ACFA9DC" w14:textId="77777777" w:rsidR="008D1F99" w:rsidRPr="00423A72" w:rsidRDefault="008D1F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4BB43603" w14:textId="2457AFFD" w:rsidR="008D1F99" w:rsidRPr="00423A72" w:rsidRDefault="008D1F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Ultrasound signs (size, free fluid etc.)</w:t>
            </w:r>
          </w:p>
        </w:tc>
      </w:tr>
      <w:tr w:rsidR="001D4413" w:rsidRPr="00423A72" w14:paraId="131BF831" w14:textId="77777777" w:rsidTr="00E21F41">
        <w:tc>
          <w:tcPr>
            <w:tcW w:w="9062" w:type="dxa"/>
            <w:gridSpan w:val="2"/>
            <w:vAlign w:val="center"/>
          </w:tcPr>
          <w:p w14:paraId="79141950" w14:textId="77777777" w:rsidR="001D4413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710" w:rsidRPr="00423A72" w14:paraId="511F3C39" w14:textId="77777777" w:rsidTr="005B4C60">
        <w:tc>
          <w:tcPr>
            <w:tcW w:w="4673" w:type="dxa"/>
            <w:vMerge w:val="restart"/>
            <w:vAlign w:val="center"/>
          </w:tcPr>
          <w:p w14:paraId="20E7A8CF" w14:textId="77777777" w:rsidR="001D4413" w:rsidRPr="00423A72" w:rsidRDefault="00331C3C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Criteria for methotrexate treatment in case of tubal pregnancy </w:t>
            </w:r>
          </w:p>
          <w:p w14:paraId="186E807A" w14:textId="3B1AA411" w:rsidR="00CE4710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>ultiple responses permitted</w:t>
            </w:r>
          </w:p>
        </w:tc>
        <w:tc>
          <w:tcPr>
            <w:tcW w:w="4389" w:type="dxa"/>
            <w:vAlign w:val="center"/>
          </w:tcPr>
          <w:p w14:paraId="62437653" w14:textId="423DD323" w:rsidR="00CE4710" w:rsidRPr="00423A72" w:rsidRDefault="0067720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CE4710" w:rsidRPr="00423A72" w14:paraId="081A1E1B" w14:textId="77777777" w:rsidTr="005B4C60">
        <w:tc>
          <w:tcPr>
            <w:tcW w:w="4673" w:type="dxa"/>
            <w:vMerge/>
            <w:vAlign w:val="center"/>
          </w:tcPr>
          <w:p w14:paraId="0ADFA1B0" w14:textId="278ACB70" w:rsidR="00CE4710" w:rsidRPr="00423A72" w:rsidRDefault="00CE471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404A93EF" w14:textId="7F1AA64D" w:rsidR="00CE4710" w:rsidRPr="00423A72" w:rsidRDefault="00CE471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hCG</w:t>
            </w:r>
            <w:r w:rsidR="00496BC3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</w:tr>
      <w:tr w:rsidR="00CE4710" w:rsidRPr="00423A72" w14:paraId="130226CD" w14:textId="77777777" w:rsidTr="005B4C60">
        <w:tc>
          <w:tcPr>
            <w:tcW w:w="4673" w:type="dxa"/>
            <w:vMerge/>
            <w:vAlign w:val="center"/>
          </w:tcPr>
          <w:p w14:paraId="3458EFFC" w14:textId="77777777" w:rsidR="00CE4710" w:rsidRPr="00423A72" w:rsidRDefault="00CE471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2FB6FF0" w14:textId="4AFBECB0" w:rsidR="00CE4710" w:rsidRPr="00423A72" w:rsidRDefault="00C01AD5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Ultrasound signs (size, free fl</w:t>
            </w:r>
            <w:r w:rsidR="00E43350" w:rsidRPr="00423A72">
              <w:rPr>
                <w:rFonts w:ascii="Times New Roman" w:hAnsi="Times New Roman" w:cs="Times New Roman"/>
                <w:sz w:val="20"/>
                <w:szCs w:val="20"/>
              </w:rPr>
              <w:t>uid etc.)</w:t>
            </w:r>
          </w:p>
        </w:tc>
      </w:tr>
      <w:tr w:rsidR="001D4413" w:rsidRPr="00423A72" w14:paraId="592BB7B8" w14:textId="77777777" w:rsidTr="0040743E">
        <w:tc>
          <w:tcPr>
            <w:tcW w:w="9062" w:type="dxa"/>
            <w:gridSpan w:val="2"/>
            <w:vAlign w:val="center"/>
          </w:tcPr>
          <w:p w14:paraId="7AF30C4C" w14:textId="77777777" w:rsidR="001D4413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0D8" w:rsidRPr="00423A72" w14:paraId="324D74E8" w14:textId="77777777" w:rsidTr="005B4C60">
        <w:tc>
          <w:tcPr>
            <w:tcW w:w="4673" w:type="dxa"/>
            <w:vMerge w:val="restart"/>
            <w:vAlign w:val="center"/>
          </w:tcPr>
          <w:p w14:paraId="1E6B4F51" w14:textId="7D8C6E82" w:rsidR="00C700D8" w:rsidRPr="00423A72" w:rsidRDefault="00ED1318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How often do you use methotrexate to treat tubal pregnancy</w:t>
            </w:r>
          </w:p>
        </w:tc>
        <w:tc>
          <w:tcPr>
            <w:tcW w:w="4389" w:type="dxa"/>
            <w:vAlign w:val="center"/>
          </w:tcPr>
          <w:p w14:paraId="15CE9C43" w14:textId="5DAB5820" w:rsidR="00C700D8" w:rsidRPr="00423A72" w:rsidRDefault="00677200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C700D8" w:rsidRPr="00423A72" w14:paraId="37BCF2B1" w14:textId="77777777" w:rsidTr="005B4C60">
        <w:tc>
          <w:tcPr>
            <w:tcW w:w="4673" w:type="dxa"/>
            <w:vMerge/>
            <w:vAlign w:val="center"/>
          </w:tcPr>
          <w:p w14:paraId="608AB575" w14:textId="77777777" w:rsidR="00C700D8" w:rsidRPr="00423A72" w:rsidRDefault="00C700D8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446026CA" w14:textId="3E964901" w:rsidR="00C700D8" w:rsidRPr="00423A72" w:rsidRDefault="001159BB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677200" w:rsidRPr="00423A72">
              <w:rPr>
                <w:rFonts w:ascii="Times New Roman" w:hAnsi="Times New Roman" w:cs="Times New Roman"/>
                <w:sz w:val="20"/>
                <w:szCs w:val="20"/>
              </w:rPr>
              <w:t>5 %</w:t>
            </w:r>
          </w:p>
        </w:tc>
      </w:tr>
      <w:tr w:rsidR="00C700D8" w:rsidRPr="00423A72" w14:paraId="106082F3" w14:textId="77777777" w:rsidTr="005B4C60">
        <w:tc>
          <w:tcPr>
            <w:tcW w:w="4673" w:type="dxa"/>
            <w:vMerge/>
            <w:vAlign w:val="center"/>
          </w:tcPr>
          <w:p w14:paraId="28F04484" w14:textId="77777777" w:rsidR="00C700D8" w:rsidRPr="00423A72" w:rsidRDefault="00C700D8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2481532C" w14:textId="600A0FBA" w:rsidR="00C700D8" w:rsidRPr="00423A72" w:rsidRDefault="00247F6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5 - </w:t>
            </w:r>
            <w:r w:rsidR="00C700D8" w:rsidRPr="00423A72"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</w:tr>
      <w:tr w:rsidR="00C700D8" w:rsidRPr="00423A72" w14:paraId="36529484" w14:textId="77777777" w:rsidTr="005B4C60">
        <w:tc>
          <w:tcPr>
            <w:tcW w:w="4673" w:type="dxa"/>
            <w:vMerge/>
            <w:vAlign w:val="center"/>
          </w:tcPr>
          <w:p w14:paraId="618C4E16" w14:textId="77777777" w:rsidR="00C700D8" w:rsidRPr="00423A72" w:rsidRDefault="00C700D8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E9C8977" w14:textId="01D0B401" w:rsidR="00C700D8" w:rsidRPr="00423A72" w:rsidRDefault="00C700D8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&gt;20 %</w:t>
            </w:r>
          </w:p>
        </w:tc>
      </w:tr>
      <w:tr w:rsidR="001D4413" w:rsidRPr="00423A72" w14:paraId="676137BF" w14:textId="77777777" w:rsidTr="00D70FD1">
        <w:tc>
          <w:tcPr>
            <w:tcW w:w="9062" w:type="dxa"/>
            <w:gridSpan w:val="2"/>
            <w:vAlign w:val="center"/>
          </w:tcPr>
          <w:p w14:paraId="54CA13AA" w14:textId="77777777" w:rsidR="001D4413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6D7B8D34" w14:textId="77777777" w:rsidTr="005B4C60">
        <w:tc>
          <w:tcPr>
            <w:tcW w:w="4673" w:type="dxa"/>
            <w:vMerge w:val="restart"/>
            <w:vAlign w:val="center"/>
          </w:tcPr>
          <w:p w14:paraId="60604AA1" w14:textId="052EDE91" w:rsidR="00790C1B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Performing  revision curettage of the uterine cavity (RCUI)</w:t>
            </w:r>
            <w:r w:rsidR="004528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A29FB" w:rsidRPr="00CA29FB">
              <w:rPr>
                <w:rFonts w:ascii="Times New Roman" w:hAnsi="Times New Roman" w:cs="Times New Roman"/>
                <w:sz w:val="20"/>
                <w:szCs w:val="20"/>
              </w:rPr>
              <w:t>, also referred to as dilation and curettage (D&amp;C), in the context of tubal pregnancy management</w:t>
            </w:r>
          </w:p>
        </w:tc>
        <w:tc>
          <w:tcPr>
            <w:tcW w:w="4389" w:type="dxa"/>
            <w:vAlign w:val="center"/>
          </w:tcPr>
          <w:p w14:paraId="691BE05F" w14:textId="7EF2E74A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147FD1" w:rsidRPr="00423A72" w14:paraId="20294913" w14:textId="77777777" w:rsidTr="005B4C60">
        <w:tc>
          <w:tcPr>
            <w:tcW w:w="4673" w:type="dxa"/>
            <w:vMerge/>
            <w:vAlign w:val="center"/>
          </w:tcPr>
          <w:p w14:paraId="37E4E4EC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632F1443" w14:textId="6A47176E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ometimes (in case of bleeding, etc.)</w:t>
            </w:r>
          </w:p>
        </w:tc>
      </w:tr>
      <w:tr w:rsidR="00147FD1" w:rsidRPr="00423A72" w14:paraId="0C267D84" w14:textId="77777777" w:rsidTr="005B4C60">
        <w:tc>
          <w:tcPr>
            <w:tcW w:w="4673" w:type="dxa"/>
            <w:vMerge/>
            <w:vAlign w:val="center"/>
          </w:tcPr>
          <w:p w14:paraId="6AE5259B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73E0A4FD" w14:textId="16F42E31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1D4413" w:rsidRPr="00423A72" w14:paraId="1CAE9658" w14:textId="77777777" w:rsidTr="00B92A08">
        <w:tc>
          <w:tcPr>
            <w:tcW w:w="9062" w:type="dxa"/>
            <w:gridSpan w:val="2"/>
            <w:vAlign w:val="center"/>
          </w:tcPr>
          <w:p w14:paraId="38C29A84" w14:textId="77777777" w:rsidR="001D4413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473F426F" w14:textId="77777777" w:rsidTr="005B4C60">
        <w:tc>
          <w:tcPr>
            <w:tcW w:w="4673" w:type="dxa"/>
            <w:vMerge w:val="restart"/>
            <w:vAlign w:val="center"/>
          </w:tcPr>
          <w:p w14:paraId="0AB7080A" w14:textId="77777777" w:rsidR="001D4413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Use of methotrexate in the treatment of some types of ectopic pregnancy </w:t>
            </w:r>
          </w:p>
          <w:p w14:paraId="3BA9F151" w14:textId="2417AB7D" w:rsidR="00147FD1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>ultiple responses permitted</w:t>
            </w:r>
          </w:p>
        </w:tc>
        <w:tc>
          <w:tcPr>
            <w:tcW w:w="4389" w:type="dxa"/>
            <w:vAlign w:val="center"/>
          </w:tcPr>
          <w:p w14:paraId="019B8B65" w14:textId="54168E9C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147FD1" w:rsidRPr="00423A72" w14:paraId="3495F6F6" w14:textId="77777777" w:rsidTr="005B4C60">
        <w:tc>
          <w:tcPr>
            <w:tcW w:w="4673" w:type="dxa"/>
            <w:vMerge/>
            <w:vAlign w:val="center"/>
          </w:tcPr>
          <w:p w14:paraId="60E484A0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9C0CD6F" w14:textId="349F3130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ystemic application (i.m.) in tubal pregnancy</w:t>
            </w:r>
          </w:p>
        </w:tc>
      </w:tr>
      <w:tr w:rsidR="00147FD1" w:rsidRPr="00423A72" w14:paraId="5D695A5C" w14:textId="77777777" w:rsidTr="005B4C60">
        <w:tc>
          <w:tcPr>
            <w:tcW w:w="4673" w:type="dxa"/>
            <w:vMerge/>
            <w:vAlign w:val="center"/>
          </w:tcPr>
          <w:p w14:paraId="78301AD3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6881FA39" w14:textId="5F00664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ystemic application (i.m.) for atypical localizations (CSP, interstitial, PUL, etc.)</w:t>
            </w:r>
          </w:p>
        </w:tc>
      </w:tr>
      <w:tr w:rsidR="00147FD1" w:rsidRPr="00423A72" w14:paraId="4E1187B8" w14:textId="77777777" w:rsidTr="005B4C60">
        <w:tc>
          <w:tcPr>
            <w:tcW w:w="4673" w:type="dxa"/>
            <w:vMerge/>
            <w:vAlign w:val="center"/>
          </w:tcPr>
          <w:p w14:paraId="098EB8D7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4355CFCB" w14:textId="06315F2A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ocal application (with a needle into the embryo) in atypical locations (e.g. CSP)</w:t>
            </w:r>
          </w:p>
        </w:tc>
      </w:tr>
      <w:tr w:rsidR="001D4413" w:rsidRPr="00423A72" w14:paraId="08930F7E" w14:textId="77777777" w:rsidTr="00400C93">
        <w:tc>
          <w:tcPr>
            <w:tcW w:w="9062" w:type="dxa"/>
            <w:gridSpan w:val="2"/>
            <w:vAlign w:val="center"/>
          </w:tcPr>
          <w:p w14:paraId="710C868F" w14:textId="77777777" w:rsidR="001D4413" w:rsidRPr="00423A72" w:rsidRDefault="001D4413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09BA6D43" w14:textId="77777777" w:rsidTr="005B4C60">
        <w:tc>
          <w:tcPr>
            <w:tcW w:w="4673" w:type="dxa"/>
            <w:vMerge w:val="restart"/>
            <w:vAlign w:val="center"/>
          </w:tcPr>
          <w:p w14:paraId="2DBC6CB7" w14:textId="32AD172A" w:rsidR="001D4413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How long do you recommend a patient wait to get pregnant after using </w:t>
            </w:r>
            <w:r w:rsidR="001D4413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  <w:r w:rsidR="001D4413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dose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389" w:type="dxa"/>
            <w:vAlign w:val="center"/>
          </w:tcPr>
          <w:p w14:paraId="30A37489" w14:textId="1F2DEBE4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nytime</w:t>
            </w:r>
          </w:p>
        </w:tc>
      </w:tr>
      <w:tr w:rsidR="00147FD1" w:rsidRPr="00423A72" w14:paraId="7EE5E5BF" w14:textId="77777777" w:rsidTr="005B4C60">
        <w:tc>
          <w:tcPr>
            <w:tcW w:w="4673" w:type="dxa"/>
            <w:vMerge/>
            <w:vAlign w:val="center"/>
          </w:tcPr>
          <w:p w14:paraId="4FFE4D60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69EB31E4" w14:textId="39CAF5E6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in 3 months</w:t>
            </w:r>
          </w:p>
        </w:tc>
      </w:tr>
      <w:tr w:rsidR="00147FD1" w:rsidRPr="00423A72" w14:paraId="2452A206" w14:textId="77777777" w:rsidTr="005B4C60">
        <w:tc>
          <w:tcPr>
            <w:tcW w:w="4673" w:type="dxa"/>
            <w:vMerge/>
            <w:vAlign w:val="center"/>
          </w:tcPr>
          <w:p w14:paraId="54ABBC22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B5D45FB" w14:textId="0C4DAEAE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in 6 months or later</w:t>
            </w:r>
          </w:p>
        </w:tc>
      </w:tr>
      <w:tr w:rsidR="00147FD1" w:rsidRPr="00423A72" w14:paraId="73B18E59" w14:textId="77777777" w:rsidTr="00A2431F">
        <w:tc>
          <w:tcPr>
            <w:tcW w:w="9062" w:type="dxa"/>
            <w:gridSpan w:val="2"/>
            <w:vAlign w:val="center"/>
          </w:tcPr>
          <w:p w14:paraId="7B332223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0B8C0FA8" w14:textId="77777777" w:rsidTr="00A2431F">
        <w:tc>
          <w:tcPr>
            <w:tcW w:w="9062" w:type="dxa"/>
            <w:gridSpan w:val="2"/>
            <w:vAlign w:val="center"/>
          </w:tcPr>
          <w:p w14:paraId="6579C51E" w14:textId="61E5198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Cervical </w:t>
            </w:r>
            <w:r w:rsidR="0028200A" w:rsidRPr="00423A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regnancy (not cesarean scar pregnancy)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  <w:tr w:rsidR="00147FD1" w:rsidRPr="00423A72" w14:paraId="46AD2F7B" w14:textId="77777777" w:rsidTr="005B4C60">
        <w:tc>
          <w:tcPr>
            <w:tcW w:w="4673" w:type="dxa"/>
            <w:vMerge w:val="restart"/>
            <w:vAlign w:val="center"/>
          </w:tcPr>
          <w:p w14:paraId="32232D23" w14:textId="68F630D3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Preferred type of surgical procedure for dg. Cervical pregnancy (not cesarean scar pregnancy)</w:t>
            </w:r>
          </w:p>
          <w:p w14:paraId="710505A7" w14:textId="3F9720CE" w:rsidR="00147FD1" w:rsidRPr="00423A72" w:rsidRDefault="008276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>ultiple responses permitted</w:t>
            </w:r>
          </w:p>
        </w:tc>
        <w:tc>
          <w:tcPr>
            <w:tcW w:w="4389" w:type="dxa"/>
            <w:vAlign w:val="center"/>
          </w:tcPr>
          <w:p w14:paraId="68B6C4EA" w14:textId="6FB1A58C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uction and Curettage (S&amp;C)</w:t>
            </w:r>
          </w:p>
        </w:tc>
      </w:tr>
      <w:tr w:rsidR="00147FD1" w:rsidRPr="00423A72" w14:paraId="5C5F806A" w14:textId="77777777" w:rsidTr="005B4C60">
        <w:tc>
          <w:tcPr>
            <w:tcW w:w="4673" w:type="dxa"/>
            <w:vMerge/>
            <w:vAlign w:val="center"/>
          </w:tcPr>
          <w:p w14:paraId="78D0B0EA" w14:textId="013D0BE6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792004A7" w14:textId="7725B91D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Hysteroscopic resection</w:t>
            </w:r>
          </w:p>
        </w:tc>
      </w:tr>
      <w:tr w:rsidR="00147FD1" w:rsidRPr="00423A72" w14:paraId="6BDAB0DC" w14:textId="77777777" w:rsidTr="005B4C60">
        <w:tc>
          <w:tcPr>
            <w:tcW w:w="4673" w:type="dxa"/>
            <w:vMerge/>
            <w:vAlign w:val="center"/>
          </w:tcPr>
          <w:p w14:paraId="0A45E59F" w14:textId="462977F9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686C906" w14:textId="53081720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Insertion of a balloon into the cervical canal for several days</w:t>
            </w:r>
          </w:p>
        </w:tc>
      </w:tr>
      <w:tr w:rsidR="00147FD1" w:rsidRPr="00423A72" w14:paraId="63714A13" w14:textId="77777777" w:rsidTr="005B4C60">
        <w:tc>
          <w:tcPr>
            <w:tcW w:w="4673" w:type="dxa"/>
            <w:vMerge/>
            <w:vAlign w:val="center"/>
          </w:tcPr>
          <w:p w14:paraId="111E92FB" w14:textId="01935BC9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CF94FA5" w14:textId="5E3BC54F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aparoscopic surgery</w:t>
            </w:r>
          </w:p>
        </w:tc>
      </w:tr>
      <w:tr w:rsidR="00147FD1" w:rsidRPr="00423A72" w14:paraId="0EA5A66E" w14:textId="77777777" w:rsidTr="005B4C60">
        <w:tc>
          <w:tcPr>
            <w:tcW w:w="4673" w:type="dxa"/>
            <w:vMerge/>
            <w:vAlign w:val="center"/>
          </w:tcPr>
          <w:p w14:paraId="0C33B2A4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658FB18" w14:textId="0976BCE5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aparotomic surgery</w:t>
            </w:r>
          </w:p>
        </w:tc>
      </w:tr>
      <w:tr w:rsidR="00147FD1" w:rsidRPr="00423A72" w14:paraId="38DE7893" w14:textId="77777777" w:rsidTr="005B4C60">
        <w:tc>
          <w:tcPr>
            <w:tcW w:w="4673" w:type="dxa"/>
            <w:vMerge/>
            <w:vAlign w:val="center"/>
          </w:tcPr>
          <w:p w14:paraId="03EE9438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72B8DC0B" w14:textId="7DB8D300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aparoscopic or laparotomic surgery</w:t>
            </w:r>
          </w:p>
        </w:tc>
      </w:tr>
      <w:tr w:rsidR="00147FD1" w:rsidRPr="00423A72" w14:paraId="390FA336" w14:textId="77777777" w:rsidTr="005B4C60">
        <w:tc>
          <w:tcPr>
            <w:tcW w:w="4673" w:type="dxa"/>
            <w:vMerge/>
            <w:vAlign w:val="center"/>
          </w:tcPr>
          <w:p w14:paraId="1C88061B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295EE8A4" w14:textId="664B1C43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ystemic application (i.m.) of MTX</w:t>
            </w:r>
          </w:p>
        </w:tc>
      </w:tr>
      <w:tr w:rsidR="00147FD1" w:rsidRPr="00423A72" w14:paraId="22F83D6B" w14:textId="77777777" w:rsidTr="005B4C60">
        <w:tc>
          <w:tcPr>
            <w:tcW w:w="4673" w:type="dxa"/>
            <w:vMerge/>
            <w:vAlign w:val="center"/>
          </w:tcPr>
          <w:p w14:paraId="27F51AF9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01187975" w14:textId="60292709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ocal application of MTX</w:t>
            </w:r>
          </w:p>
        </w:tc>
      </w:tr>
      <w:tr w:rsidR="00147FD1" w:rsidRPr="00423A72" w14:paraId="4829A157" w14:textId="77777777" w:rsidTr="005B4C60">
        <w:tc>
          <w:tcPr>
            <w:tcW w:w="4673" w:type="dxa"/>
            <w:vMerge/>
            <w:vAlign w:val="center"/>
          </w:tcPr>
          <w:p w14:paraId="471652B1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E6F1FF4" w14:textId="08B87EC3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Misoprostol administration (vaginally, rectally)</w:t>
            </w:r>
          </w:p>
        </w:tc>
      </w:tr>
      <w:tr w:rsidR="006F1EC2" w:rsidRPr="00423A72" w14:paraId="2CC49DAF" w14:textId="77777777" w:rsidTr="005B4C60">
        <w:tc>
          <w:tcPr>
            <w:tcW w:w="4673" w:type="dxa"/>
            <w:vMerge/>
            <w:vAlign w:val="center"/>
          </w:tcPr>
          <w:p w14:paraId="295231FC" w14:textId="77777777" w:rsidR="006F1EC2" w:rsidRPr="00423A72" w:rsidRDefault="006F1EC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1545EC5" w14:textId="626E160D" w:rsidR="006F1EC2" w:rsidRPr="00423A72" w:rsidRDefault="001134EC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Expectation / Observation</w:t>
            </w:r>
          </w:p>
        </w:tc>
      </w:tr>
      <w:tr w:rsidR="00147FD1" w:rsidRPr="00423A72" w14:paraId="69FA1D15" w14:textId="77777777" w:rsidTr="005B4C60">
        <w:tc>
          <w:tcPr>
            <w:tcW w:w="4673" w:type="dxa"/>
            <w:vMerge/>
            <w:vAlign w:val="center"/>
          </w:tcPr>
          <w:p w14:paraId="5B2BEAF4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EE172B3" w14:textId="4CE0D7A9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Transfer the case to another department</w:t>
            </w:r>
          </w:p>
        </w:tc>
      </w:tr>
      <w:tr w:rsidR="00827699" w:rsidRPr="00423A72" w14:paraId="6C1CBB03" w14:textId="77777777" w:rsidTr="00142CEC">
        <w:tc>
          <w:tcPr>
            <w:tcW w:w="9062" w:type="dxa"/>
            <w:gridSpan w:val="2"/>
            <w:vAlign w:val="center"/>
          </w:tcPr>
          <w:p w14:paraId="44CC4916" w14:textId="77777777" w:rsidR="00827699" w:rsidRPr="00423A72" w:rsidRDefault="008276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1DC68912" w14:textId="77777777" w:rsidTr="005B4C60">
        <w:tc>
          <w:tcPr>
            <w:tcW w:w="4673" w:type="dxa"/>
            <w:vMerge w:val="restart"/>
            <w:vAlign w:val="center"/>
          </w:tcPr>
          <w:p w14:paraId="38D6E3FB" w14:textId="68FF59D2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Have you ever performed only observation without any other intervention for cervical pregnancy (not cesarean scar pregnancy)?</w:t>
            </w:r>
          </w:p>
        </w:tc>
        <w:tc>
          <w:tcPr>
            <w:tcW w:w="4389" w:type="dxa"/>
            <w:vAlign w:val="center"/>
          </w:tcPr>
          <w:p w14:paraId="26F4F0CC" w14:textId="2BC7ACF4" w:rsidR="00147FD1" w:rsidRPr="00423A72" w:rsidRDefault="00F0574F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47FD1" w:rsidRPr="00423A72" w14:paraId="430E2C40" w14:textId="77777777" w:rsidTr="005B4C60">
        <w:tc>
          <w:tcPr>
            <w:tcW w:w="4673" w:type="dxa"/>
            <w:vMerge/>
            <w:vAlign w:val="center"/>
          </w:tcPr>
          <w:p w14:paraId="64852B8A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63E42938" w14:textId="3F07D27A" w:rsidR="00147FD1" w:rsidRPr="00423A72" w:rsidRDefault="00F0574F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27699" w:rsidRPr="00423A72" w14:paraId="73BF8C0D" w14:textId="77777777" w:rsidTr="00E334B2">
        <w:tc>
          <w:tcPr>
            <w:tcW w:w="9062" w:type="dxa"/>
            <w:gridSpan w:val="2"/>
            <w:vAlign w:val="center"/>
          </w:tcPr>
          <w:p w14:paraId="3640EC8C" w14:textId="77777777" w:rsidR="00827699" w:rsidRPr="00423A72" w:rsidRDefault="008276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6A2B654C" w14:textId="77777777" w:rsidTr="005B4C60">
        <w:tc>
          <w:tcPr>
            <w:tcW w:w="4673" w:type="dxa"/>
            <w:vAlign w:val="center"/>
          </w:tcPr>
          <w:p w14:paraId="253F631E" w14:textId="73A299D3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pproximately how many cases of cervical pregnancy have you diagnosed during the last 5 years?</w:t>
            </w:r>
          </w:p>
        </w:tc>
        <w:tc>
          <w:tcPr>
            <w:tcW w:w="4389" w:type="dxa"/>
            <w:vAlign w:val="center"/>
          </w:tcPr>
          <w:p w14:paraId="0BCA47A6" w14:textId="21FAA91B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</w:tc>
      </w:tr>
      <w:tr w:rsidR="00147FD1" w:rsidRPr="00423A72" w14:paraId="5ABD17EE" w14:textId="77777777" w:rsidTr="005B4C60">
        <w:tc>
          <w:tcPr>
            <w:tcW w:w="4673" w:type="dxa"/>
            <w:vAlign w:val="center"/>
          </w:tcPr>
          <w:p w14:paraId="3D3E29B0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14D216B0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3706E9D9" w14:textId="77777777" w:rsidTr="005B4C60">
        <w:tc>
          <w:tcPr>
            <w:tcW w:w="4673" w:type="dxa"/>
            <w:vMerge w:val="restart"/>
            <w:vAlign w:val="center"/>
          </w:tcPr>
          <w:p w14:paraId="144DFFB7" w14:textId="60D6AA51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Have you performed a hysterectomy for cervical pregnancy during the last 5 years?</w:t>
            </w:r>
          </w:p>
        </w:tc>
        <w:tc>
          <w:tcPr>
            <w:tcW w:w="4389" w:type="dxa"/>
            <w:vAlign w:val="center"/>
          </w:tcPr>
          <w:p w14:paraId="0F57D159" w14:textId="09976478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47FD1" w:rsidRPr="00423A72" w14:paraId="402C9291" w14:textId="77777777" w:rsidTr="005B4C60">
        <w:tc>
          <w:tcPr>
            <w:tcW w:w="4673" w:type="dxa"/>
            <w:vMerge/>
            <w:vAlign w:val="center"/>
          </w:tcPr>
          <w:p w14:paraId="1F45EB3F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85E9951" w14:textId="4BD7186B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23A72" w:rsidRPr="00423A72" w14:paraId="0E7E10AE" w14:textId="77777777" w:rsidTr="008D3FD3">
        <w:tc>
          <w:tcPr>
            <w:tcW w:w="9062" w:type="dxa"/>
            <w:gridSpan w:val="2"/>
            <w:vAlign w:val="center"/>
          </w:tcPr>
          <w:p w14:paraId="34FDFA74" w14:textId="77777777" w:rsidR="00423A72" w:rsidRPr="00423A72" w:rsidRDefault="00423A7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179315EC" w14:textId="77777777" w:rsidTr="00112E51">
        <w:tc>
          <w:tcPr>
            <w:tcW w:w="9062" w:type="dxa"/>
            <w:gridSpan w:val="2"/>
            <w:vAlign w:val="center"/>
          </w:tcPr>
          <w:p w14:paraId="294357FC" w14:textId="7FC9FE3D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Cesarean </w:t>
            </w:r>
            <w:r w:rsidR="0028200A" w:rsidRPr="00423A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car </w:t>
            </w:r>
            <w:r w:rsidR="0028200A" w:rsidRPr="00423A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regnancy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  <w:tr w:rsidR="00147FD1" w:rsidRPr="00423A72" w14:paraId="42C6A450" w14:textId="77777777" w:rsidTr="005B4C60">
        <w:tc>
          <w:tcPr>
            <w:tcW w:w="4673" w:type="dxa"/>
            <w:vMerge w:val="restart"/>
            <w:vAlign w:val="center"/>
          </w:tcPr>
          <w:p w14:paraId="0B0FE81B" w14:textId="77777777" w:rsidR="00827699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Preferred type of surgical procedure for dg. cesarean scar pregnancy</w:t>
            </w:r>
          </w:p>
          <w:p w14:paraId="1CA72ACA" w14:textId="72326E5A" w:rsidR="00147FD1" w:rsidRPr="00423A72" w:rsidRDefault="00827699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>ultiple responses permitted</w:t>
            </w:r>
          </w:p>
          <w:p w14:paraId="234BF5EE" w14:textId="6C744A04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4267797" w14:textId="245FBCB1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uction and Curettage (S&amp;C)</w:t>
            </w:r>
          </w:p>
        </w:tc>
      </w:tr>
      <w:tr w:rsidR="00147FD1" w:rsidRPr="00423A72" w14:paraId="7E8F2908" w14:textId="77777777" w:rsidTr="005B4C60">
        <w:tc>
          <w:tcPr>
            <w:tcW w:w="4673" w:type="dxa"/>
            <w:vMerge/>
            <w:vAlign w:val="center"/>
          </w:tcPr>
          <w:p w14:paraId="599A5D57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11FBA900" w14:textId="4BEB140F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Hysteroscopic resection</w:t>
            </w:r>
          </w:p>
        </w:tc>
      </w:tr>
      <w:tr w:rsidR="00147FD1" w:rsidRPr="00423A72" w14:paraId="578A22AA" w14:textId="77777777" w:rsidTr="005B4C60">
        <w:tc>
          <w:tcPr>
            <w:tcW w:w="4673" w:type="dxa"/>
            <w:vMerge/>
            <w:vAlign w:val="center"/>
          </w:tcPr>
          <w:p w14:paraId="55261569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1104093" w14:textId="43FC81E8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Insertion of a balloon into the cervical canal for several days</w:t>
            </w:r>
          </w:p>
        </w:tc>
      </w:tr>
      <w:tr w:rsidR="00147FD1" w:rsidRPr="00423A72" w14:paraId="029C45AB" w14:textId="77777777" w:rsidTr="005B4C60">
        <w:tc>
          <w:tcPr>
            <w:tcW w:w="4673" w:type="dxa"/>
            <w:vMerge/>
            <w:vAlign w:val="center"/>
          </w:tcPr>
          <w:p w14:paraId="6960B6BC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E4F487A" w14:textId="1841C695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aparoscopic surgery</w:t>
            </w:r>
          </w:p>
        </w:tc>
      </w:tr>
      <w:tr w:rsidR="00147FD1" w:rsidRPr="00423A72" w14:paraId="4313013D" w14:textId="77777777" w:rsidTr="005B4C60">
        <w:tc>
          <w:tcPr>
            <w:tcW w:w="4673" w:type="dxa"/>
            <w:vMerge/>
            <w:vAlign w:val="center"/>
          </w:tcPr>
          <w:p w14:paraId="40296054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0E613AA2" w14:textId="01BF4A32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aparotomic surgery</w:t>
            </w:r>
          </w:p>
        </w:tc>
      </w:tr>
      <w:tr w:rsidR="00147FD1" w:rsidRPr="00423A72" w14:paraId="384BBB3B" w14:textId="77777777" w:rsidTr="005B4C60">
        <w:tc>
          <w:tcPr>
            <w:tcW w:w="4673" w:type="dxa"/>
            <w:vMerge/>
            <w:vAlign w:val="center"/>
          </w:tcPr>
          <w:p w14:paraId="4B235754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25DA0703" w14:textId="401B662D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aparoscopic or laparotomic surgery</w:t>
            </w:r>
          </w:p>
        </w:tc>
      </w:tr>
      <w:tr w:rsidR="00147FD1" w:rsidRPr="00423A72" w14:paraId="62586596" w14:textId="77777777" w:rsidTr="005B4C60">
        <w:tc>
          <w:tcPr>
            <w:tcW w:w="4673" w:type="dxa"/>
            <w:vMerge/>
            <w:vAlign w:val="center"/>
          </w:tcPr>
          <w:p w14:paraId="4C5AA8AA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4D05609E" w14:textId="00ECEFA2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ystemic application (i.m.) of MTX</w:t>
            </w:r>
          </w:p>
        </w:tc>
      </w:tr>
      <w:tr w:rsidR="00147FD1" w:rsidRPr="00423A72" w14:paraId="7D470367" w14:textId="77777777" w:rsidTr="005B4C60">
        <w:tc>
          <w:tcPr>
            <w:tcW w:w="4673" w:type="dxa"/>
            <w:vMerge/>
            <w:vAlign w:val="center"/>
          </w:tcPr>
          <w:p w14:paraId="743E23AD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0EEB8B2D" w14:textId="6E18CA6D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ocal application of MTX</w:t>
            </w:r>
          </w:p>
        </w:tc>
      </w:tr>
      <w:tr w:rsidR="00147FD1" w:rsidRPr="00423A72" w14:paraId="489139C0" w14:textId="77777777" w:rsidTr="005B4C60">
        <w:tc>
          <w:tcPr>
            <w:tcW w:w="4673" w:type="dxa"/>
            <w:vMerge/>
            <w:vAlign w:val="center"/>
          </w:tcPr>
          <w:p w14:paraId="285A8041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2F6FE94" w14:textId="407C3E30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Misoprostol administration (vaginally, rectally)</w:t>
            </w:r>
          </w:p>
        </w:tc>
      </w:tr>
      <w:tr w:rsidR="00147FD1" w:rsidRPr="00423A72" w14:paraId="1666D1E6" w14:textId="77777777" w:rsidTr="005B4C60">
        <w:tc>
          <w:tcPr>
            <w:tcW w:w="4673" w:type="dxa"/>
            <w:vMerge/>
            <w:vAlign w:val="center"/>
          </w:tcPr>
          <w:p w14:paraId="06614741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CF74D8C" w14:textId="09D27145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Transfer the case to another department</w:t>
            </w:r>
          </w:p>
        </w:tc>
      </w:tr>
      <w:tr w:rsidR="00423A72" w:rsidRPr="00423A72" w14:paraId="70A9D9F7" w14:textId="77777777" w:rsidTr="00860FD0">
        <w:tc>
          <w:tcPr>
            <w:tcW w:w="9062" w:type="dxa"/>
            <w:gridSpan w:val="2"/>
            <w:vAlign w:val="center"/>
          </w:tcPr>
          <w:p w14:paraId="7F0EAA57" w14:textId="77777777" w:rsidR="00423A72" w:rsidRPr="00423A72" w:rsidRDefault="00423A7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6D1895EF" w14:textId="77777777" w:rsidTr="005B4C60">
        <w:tc>
          <w:tcPr>
            <w:tcW w:w="4673" w:type="dxa"/>
            <w:vMerge w:val="restart"/>
            <w:vAlign w:val="center"/>
          </w:tcPr>
          <w:p w14:paraId="712492D6" w14:textId="3091C37F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Have you ever performed only observation without any other intervention for cesarean scar pregnancy?</w:t>
            </w:r>
          </w:p>
        </w:tc>
        <w:tc>
          <w:tcPr>
            <w:tcW w:w="4389" w:type="dxa"/>
            <w:vAlign w:val="center"/>
          </w:tcPr>
          <w:p w14:paraId="232211FB" w14:textId="5FC6918B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47FD1" w:rsidRPr="00423A72" w14:paraId="44B9F957" w14:textId="77777777" w:rsidTr="005B4C60">
        <w:tc>
          <w:tcPr>
            <w:tcW w:w="4673" w:type="dxa"/>
            <w:vMerge/>
            <w:vAlign w:val="center"/>
          </w:tcPr>
          <w:p w14:paraId="633CE42A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20A004B" w14:textId="73076DED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23A72" w:rsidRPr="00423A72" w14:paraId="01A27E89" w14:textId="77777777" w:rsidTr="002510ED">
        <w:tc>
          <w:tcPr>
            <w:tcW w:w="9062" w:type="dxa"/>
            <w:gridSpan w:val="2"/>
            <w:vAlign w:val="center"/>
          </w:tcPr>
          <w:p w14:paraId="5333B48E" w14:textId="77777777" w:rsidR="00423A72" w:rsidRPr="00423A72" w:rsidRDefault="00423A7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4FAF04D6" w14:textId="77777777" w:rsidTr="005B4C60">
        <w:tc>
          <w:tcPr>
            <w:tcW w:w="4673" w:type="dxa"/>
            <w:vAlign w:val="center"/>
          </w:tcPr>
          <w:p w14:paraId="3F1BDD6E" w14:textId="0F2A7A39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pproximately how many cases of cesarean scar pregnancy have you diagnosed during the last 5 years?</w:t>
            </w:r>
          </w:p>
        </w:tc>
        <w:tc>
          <w:tcPr>
            <w:tcW w:w="4389" w:type="dxa"/>
            <w:vAlign w:val="center"/>
          </w:tcPr>
          <w:p w14:paraId="2B0A92D0" w14:textId="64B90108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423A72" w:rsidRPr="00423A72" w14:paraId="19CBD3A8" w14:textId="77777777" w:rsidTr="005D5008">
        <w:tc>
          <w:tcPr>
            <w:tcW w:w="9062" w:type="dxa"/>
            <w:gridSpan w:val="2"/>
            <w:vAlign w:val="center"/>
          </w:tcPr>
          <w:p w14:paraId="36B6B1B2" w14:textId="77777777" w:rsidR="00423A72" w:rsidRPr="00423A72" w:rsidRDefault="00423A7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58947D19" w14:textId="77777777" w:rsidTr="005B4C60">
        <w:tc>
          <w:tcPr>
            <w:tcW w:w="4673" w:type="dxa"/>
            <w:vMerge w:val="restart"/>
            <w:vAlign w:val="center"/>
          </w:tcPr>
          <w:p w14:paraId="1AA09912" w14:textId="2B63F126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Have you performed a hysterectomy for cesarean scar pregnancy during the last 5 years?</w:t>
            </w:r>
          </w:p>
        </w:tc>
        <w:tc>
          <w:tcPr>
            <w:tcW w:w="4389" w:type="dxa"/>
            <w:vAlign w:val="center"/>
          </w:tcPr>
          <w:p w14:paraId="1E1CF94B" w14:textId="3632215B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47FD1" w:rsidRPr="00423A72" w14:paraId="09087F7B" w14:textId="77777777" w:rsidTr="005B4C60">
        <w:tc>
          <w:tcPr>
            <w:tcW w:w="4673" w:type="dxa"/>
            <w:vMerge/>
            <w:vAlign w:val="center"/>
          </w:tcPr>
          <w:p w14:paraId="53901387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94A0E03" w14:textId="0DB92EAE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23A72" w:rsidRPr="00423A72" w14:paraId="4EBBE6B2" w14:textId="77777777" w:rsidTr="007C6026">
        <w:tc>
          <w:tcPr>
            <w:tcW w:w="9062" w:type="dxa"/>
            <w:gridSpan w:val="2"/>
            <w:vAlign w:val="center"/>
          </w:tcPr>
          <w:p w14:paraId="621B5C97" w14:textId="77777777" w:rsidR="00423A72" w:rsidRPr="00423A72" w:rsidRDefault="00423A7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1FDEDCC9" w14:textId="77777777" w:rsidTr="005B4C60">
        <w:tc>
          <w:tcPr>
            <w:tcW w:w="4673" w:type="dxa"/>
            <w:vMerge w:val="restart"/>
            <w:vAlign w:val="center"/>
          </w:tcPr>
          <w:p w14:paraId="7A9935D8" w14:textId="25AEC4DE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Do you ever use surgical uterine arteries ligation for large cervical gravidity or large cesarean scar pregnancy?</w:t>
            </w:r>
          </w:p>
        </w:tc>
        <w:tc>
          <w:tcPr>
            <w:tcW w:w="4389" w:type="dxa"/>
            <w:vAlign w:val="center"/>
          </w:tcPr>
          <w:p w14:paraId="62B39EC5" w14:textId="2988FD63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47FD1" w:rsidRPr="00423A72" w14:paraId="197A15E6" w14:textId="77777777" w:rsidTr="005B4C60">
        <w:tc>
          <w:tcPr>
            <w:tcW w:w="4673" w:type="dxa"/>
            <w:vMerge/>
            <w:vAlign w:val="center"/>
          </w:tcPr>
          <w:p w14:paraId="43C8D01A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09E4616C" w14:textId="0FDFC74A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23A72" w:rsidRPr="00423A72" w14:paraId="394AFFBE" w14:textId="77777777" w:rsidTr="00D02002">
        <w:tc>
          <w:tcPr>
            <w:tcW w:w="9062" w:type="dxa"/>
            <w:gridSpan w:val="2"/>
            <w:vAlign w:val="center"/>
          </w:tcPr>
          <w:p w14:paraId="48E2A118" w14:textId="77777777" w:rsidR="00423A72" w:rsidRPr="00423A72" w:rsidRDefault="00423A7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20322F5D" w14:textId="77777777" w:rsidTr="00526266">
        <w:tc>
          <w:tcPr>
            <w:tcW w:w="9062" w:type="dxa"/>
            <w:gridSpan w:val="2"/>
            <w:vAlign w:val="center"/>
          </w:tcPr>
          <w:p w14:paraId="78C45D0A" w14:textId="2E4A3C68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Interstitial </w:t>
            </w:r>
            <w:r w:rsidR="00E82131" w:rsidRPr="00423A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regnancy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  <w:tr w:rsidR="00147FD1" w:rsidRPr="00423A72" w14:paraId="5D5DBCBA" w14:textId="77777777" w:rsidTr="005B4C60">
        <w:tc>
          <w:tcPr>
            <w:tcW w:w="4673" w:type="dxa"/>
            <w:vMerge w:val="restart"/>
            <w:vAlign w:val="center"/>
          </w:tcPr>
          <w:p w14:paraId="1CFD567D" w14:textId="4AD4819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Preferred type of surgical procedure for dg. interstitial pregnancy 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>(multiple responses permitted)</w:t>
            </w:r>
          </w:p>
          <w:p w14:paraId="404FB776" w14:textId="133E4EBE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4D3DF7F1" w14:textId="092E852F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aparoscopic surgery</w:t>
            </w:r>
          </w:p>
        </w:tc>
      </w:tr>
      <w:tr w:rsidR="00147FD1" w:rsidRPr="00423A72" w14:paraId="5BEF139C" w14:textId="77777777" w:rsidTr="005B4C60">
        <w:tc>
          <w:tcPr>
            <w:tcW w:w="4673" w:type="dxa"/>
            <w:vMerge/>
            <w:vAlign w:val="center"/>
          </w:tcPr>
          <w:p w14:paraId="701E2626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4FAA864D" w14:textId="284AA51F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aparotomic surgery</w:t>
            </w:r>
          </w:p>
        </w:tc>
      </w:tr>
      <w:tr w:rsidR="00147FD1" w:rsidRPr="00423A72" w14:paraId="255A999B" w14:textId="77777777" w:rsidTr="005B4C60">
        <w:tc>
          <w:tcPr>
            <w:tcW w:w="4673" w:type="dxa"/>
            <w:vMerge/>
            <w:vAlign w:val="center"/>
          </w:tcPr>
          <w:p w14:paraId="7DD02721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57A0690" w14:textId="5DA24641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ystemic application (i.m.) of MTX</w:t>
            </w:r>
          </w:p>
        </w:tc>
      </w:tr>
      <w:tr w:rsidR="00147FD1" w:rsidRPr="00423A72" w14:paraId="1D77AD62" w14:textId="77777777" w:rsidTr="005B4C60">
        <w:tc>
          <w:tcPr>
            <w:tcW w:w="4673" w:type="dxa"/>
            <w:vMerge/>
            <w:vAlign w:val="center"/>
          </w:tcPr>
          <w:p w14:paraId="478E3FE2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73593E6" w14:textId="2FC7DDBE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Local application of MTX</w:t>
            </w:r>
          </w:p>
        </w:tc>
      </w:tr>
      <w:tr w:rsidR="00147FD1" w:rsidRPr="00423A72" w14:paraId="38977556" w14:textId="77777777" w:rsidTr="005B4C60">
        <w:tc>
          <w:tcPr>
            <w:tcW w:w="4673" w:type="dxa"/>
            <w:vMerge/>
            <w:vAlign w:val="center"/>
          </w:tcPr>
          <w:p w14:paraId="21E7FCB2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BD5EAA4" w14:textId="0005DBF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Transfer the case to another department</w:t>
            </w:r>
          </w:p>
        </w:tc>
      </w:tr>
      <w:tr w:rsidR="00423A72" w:rsidRPr="00423A72" w14:paraId="72F31977" w14:textId="77777777" w:rsidTr="00B22138">
        <w:tc>
          <w:tcPr>
            <w:tcW w:w="9062" w:type="dxa"/>
            <w:gridSpan w:val="2"/>
            <w:vAlign w:val="center"/>
          </w:tcPr>
          <w:p w14:paraId="2E00E237" w14:textId="77777777" w:rsidR="00423A72" w:rsidRPr="00423A72" w:rsidRDefault="00423A7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3F1A3324" w14:textId="77777777" w:rsidTr="005B4C60">
        <w:tc>
          <w:tcPr>
            <w:tcW w:w="4673" w:type="dxa"/>
            <w:vMerge w:val="restart"/>
            <w:vAlign w:val="center"/>
          </w:tcPr>
          <w:p w14:paraId="49C46C81" w14:textId="07B60491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Performing salpingectomy in case of interstitial pregnancy</w:t>
            </w:r>
          </w:p>
        </w:tc>
        <w:tc>
          <w:tcPr>
            <w:tcW w:w="4389" w:type="dxa"/>
            <w:vAlign w:val="center"/>
          </w:tcPr>
          <w:p w14:paraId="0F83672F" w14:textId="5B5E56CE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Always  salpingectomy</w:t>
            </w:r>
          </w:p>
        </w:tc>
      </w:tr>
      <w:tr w:rsidR="00147FD1" w:rsidRPr="00423A72" w14:paraId="03854D63" w14:textId="77777777" w:rsidTr="005B4C60">
        <w:tc>
          <w:tcPr>
            <w:tcW w:w="4673" w:type="dxa"/>
            <w:vMerge/>
            <w:vAlign w:val="center"/>
          </w:tcPr>
          <w:p w14:paraId="6B28C757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16743797" w14:textId="398580F4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ometimes not</w:t>
            </w:r>
          </w:p>
        </w:tc>
      </w:tr>
      <w:tr w:rsidR="00147FD1" w:rsidRPr="00423A72" w14:paraId="680DAD0A" w14:textId="77777777" w:rsidTr="005B4C60">
        <w:tc>
          <w:tcPr>
            <w:tcW w:w="4673" w:type="dxa"/>
            <w:vMerge/>
            <w:vAlign w:val="center"/>
          </w:tcPr>
          <w:p w14:paraId="635C11C3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E2261C5" w14:textId="7F068529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Transfer the case to another department</w:t>
            </w:r>
          </w:p>
        </w:tc>
      </w:tr>
      <w:tr w:rsidR="00423A72" w:rsidRPr="00423A72" w14:paraId="3DF54D6B" w14:textId="77777777" w:rsidTr="008D4259">
        <w:tc>
          <w:tcPr>
            <w:tcW w:w="9062" w:type="dxa"/>
            <w:gridSpan w:val="2"/>
            <w:vAlign w:val="center"/>
          </w:tcPr>
          <w:p w14:paraId="472051F7" w14:textId="77777777" w:rsidR="00423A72" w:rsidRPr="00423A72" w:rsidRDefault="00423A7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79E3A827" w14:textId="77777777" w:rsidTr="00EF31D8">
        <w:tc>
          <w:tcPr>
            <w:tcW w:w="9062" w:type="dxa"/>
            <w:gridSpan w:val="2"/>
            <w:vAlign w:val="center"/>
          </w:tcPr>
          <w:p w14:paraId="6EDB9B59" w14:textId="02BECA46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PUL (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regnancy of 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nknown 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ocation)</w:t>
            </w:r>
            <w:r w:rsidR="005B4C60" w:rsidRPr="00423A72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  <w:tr w:rsidR="00147FD1" w:rsidRPr="00423A72" w14:paraId="3CDC2A06" w14:textId="77777777" w:rsidTr="005B4C60">
        <w:tc>
          <w:tcPr>
            <w:tcW w:w="4673" w:type="dxa"/>
            <w:vMerge w:val="restart"/>
            <w:vAlign w:val="center"/>
          </w:tcPr>
          <w:p w14:paraId="2DB6E611" w14:textId="50FFC53B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Preferred approach in case of PUL (pregnancy of unknown location) if hCG levels are dropping</w:t>
            </w:r>
          </w:p>
        </w:tc>
        <w:tc>
          <w:tcPr>
            <w:tcW w:w="4389" w:type="dxa"/>
            <w:vAlign w:val="center"/>
          </w:tcPr>
          <w:p w14:paraId="5CA4E46E" w14:textId="3AC642BB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Observation</w:t>
            </w:r>
          </w:p>
        </w:tc>
      </w:tr>
      <w:tr w:rsidR="00147FD1" w:rsidRPr="00423A72" w14:paraId="20FE2537" w14:textId="77777777" w:rsidTr="005B4C60">
        <w:tc>
          <w:tcPr>
            <w:tcW w:w="4673" w:type="dxa"/>
            <w:vMerge/>
            <w:vAlign w:val="center"/>
          </w:tcPr>
          <w:p w14:paraId="65450EC1" w14:textId="55507C0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2553F581" w14:textId="0100D79D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Diagnostic laparoscopy</w:t>
            </w:r>
          </w:p>
        </w:tc>
      </w:tr>
      <w:tr w:rsidR="00147FD1" w:rsidRPr="00423A72" w14:paraId="0408EDBC" w14:textId="77777777" w:rsidTr="005B4C60">
        <w:tc>
          <w:tcPr>
            <w:tcW w:w="4673" w:type="dxa"/>
            <w:vMerge/>
            <w:vAlign w:val="center"/>
          </w:tcPr>
          <w:p w14:paraId="50E6702B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3369FC83" w14:textId="52BC0350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ystemic application (i.m.) of MTX</w:t>
            </w:r>
          </w:p>
        </w:tc>
      </w:tr>
      <w:tr w:rsidR="00147FD1" w:rsidRPr="00423A72" w14:paraId="34A954AC" w14:textId="77777777" w:rsidTr="005B4C60">
        <w:tc>
          <w:tcPr>
            <w:tcW w:w="4673" w:type="dxa"/>
            <w:vMerge/>
            <w:vAlign w:val="center"/>
          </w:tcPr>
          <w:p w14:paraId="1DEBC0B6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784CC833" w14:textId="7A7ADFD4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Transfer the case to another department</w:t>
            </w:r>
          </w:p>
        </w:tc>
      </w:tr>
      <w:tr w:rsidR="00423A72" w:rsidRPr="00423A72" w14:paraId="34ECF8EF" w14:textId="77777777" w:rsidTr="003B1338">
        <w:tc>
          <w:tcPr>
            <w:tcW w:w="9062" w:type="dxa"/>
            <w:gridSpan w:val="2"/>
            <w:vAlign w:val="center"/>
          </w:tcPr>
          <w:p w14:paraId="20F011F0" w14:textId="77777777" w:rsidR="00423A72" w:rsidRPr="00423A72" w:rsidRDefault="00423A72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FD1" w:rsidRPr="00423A72" w14:paraId="58C35BF3" w14:textId="77777777" w:rsidTr="005B4C60">
        <w:tc>
          <w:tcPr>
            <w:tcW w:w="4673" w:type="dxa"/>
            <w:vMerge w:val="restart"/>
            <w:vAlign w:val="center"/>
          </w:tcPr>
          <w:p w14:paraId="0216AD03" w14:textId="15065335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Preferred approach in case of PUL (pregnancy of unknown location) if hCG levels are not dropping</w:t>
            </w:r>
          </w:p>
        </w:tc>
        <w:tc>
          <w:tcPr>
            <w:tcW w:w="4389" w:type="dxa"/>
            <w:vAlign w:val="center"/>
          </w:tcPr>
          <w:p w14:paraId="3AF80ACE" w14:textId="0EACE52C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Observation</w:t>
            </w:r>
          </w:p>
        </w:tc>
      </w:tr>
      <w:tr w:rsidR="00147FD1" w:rsidRPr="00423A72" w14:paraId="7FEE78DB" w14:textId="77777777" w:rsidTr="005B4C60">
        <w:tc>
          <w:tcPr>
            <w:tcW w:w="4673" w:type="dxa"/>
            <w:vMerge/>
            <w:vAlign w:val="center"/>
          </w:tcPr>
          <w:p w14:paraId="59AB6553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1F5AF825" w14:textId="4AEC96D9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Diagnostic laparoscopy</w:t>
            </w:r>
          </w:p>
        </w:tc>
      </w:tr>
      <w:tr w:rsidR="00147FD1" w:rsidRPr="00423A72" w14:paraId="077A51FE" w14:textId="77777777" w:rsidTr="005B4C60">
        <w:tc>
          <w:tcPr>
            <w:tcW w:w="4673" w:type="dxa"/>
            <w:vMerge/>
            <w:vAlign w:val="center"/>
          </w:tcPr>
          <w:p w14:paraId="7A9F6C74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5110AAEE" w14:textId="247DE0B4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Systemic application (i.m.) of MTX</w:t>
            </w:r>
          </w:p>
        </w:tc>
      </w:tr>
      <w:tr w:rsidR="00147FD1" w:rsidRPr="00423A72" w14:paraId="1583DDBB" w14:textId="77777777" w:rsidTr="005B4C60">
        <w:tc>
          <w:tcPr>
            <w:tcW w:w="4673" w:type="dxa"/>
            <w:vMerge/>
            <w:vAlign w:val="center"/>
          </w:tcPr>
          <w:p w14:paraId="6F6E72A2" w14:textId="77777777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vAlign w:val="center"/>
          </w:tcPr>
          <w:p w14:paraId="7B30ADAE" w14:textId="5E0128B6" w:rsidR="00147FD1" w:rsidRPr="00423A72" w:rsidRDefault="00147FD1" w:rsidP="00423A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3A72">
              <w:rPr>
                <w:rFonts w:ascii="Times New Roman" w:hAnsi="Times New Roman" w:cs="Times New Roman"/>
                <w:sz w:val="20"/>
                <w:szCs w:val="20"/>
              </w:rPr>
              <w:t>Transfer the case to another department</w:t>
            </w:r>
          </w:p>
        </w:tc>
      </w:tr>
    </w:tbl>
    <w:p w14:paraId="53FB7556" w14:textId="752C89FA" w:rsidR="0096551C" w:rsidRPr="00423A72" w:rsidRDefault="00CD3DC5" w:rsidP="00423A7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423A72">
        <w:rPr>
          <w:rFonts w:ascii="Times New Roman" w:hAnsi="Times New Roman" w:cs="Times New Roman"/>
          <w:sz w:val="20"/>
          <w:szCs w:val="20"/>
        </w:rPr>
        <w:t>MTX - methotrexate; hCG - human chorionic gonadotropin; RCUI - revisio cavi uteri instrumentalis</w:t>
      </w:r>
    </w:p>
    <w:sectPr w:rsidR="0096551C" w:rsidRPr="00423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0E"/>
    <w:rsid w:val="00014570"/>
    <w:rsid w:val="0002237D"/>
    <w:rsid w:val="00035021"/>
    <w:rsid w:val="00051F07"/>
    <w:rsid w:val="00062D14"/>
    <w:rsid w:val="00071B1A"/>
    <w:rsid w:val="0008201D"/>
    <w:rsid w:val="00092F09"/>
    <w:rsid w:val="00095FD2"/>
    <w:rsid w:val="00096322"/>
    <w:rsid w:val="000A155F"/>
    <w:rsid w:val="000A5E36"/>
    <w:rsid w:val="000B2F95"/>
    <w:rsid w:val="000B56CB"/>
    <w:rsid w:val="000B6F52"/>
    <w:rsid w:val="000C12A7"/>
    <w:rsid w:val="000C1F1E"/>
    <w:rsid w:val="000C2DD1"/>
    <w:rsid w:val="000C4412"/>
    <w:rsid w:val="00102655"/>
    <w:rsid w:val="00106C6D"/>
    <w:rsid w:val="001134EC"/>
    <w:rsid w:val="001159BB"/>
    <w:rsid w:val="00116DE6"/>
    <w:rsid w:val="001175F8"/>
    <w:rsid w:val="001223F1"/>
    <w:rsid w:val="001229D8"/>
    <w:rsid w:val="00147FD1"/>
    <w:rsid w:val="001631D7"/>
    <w:rsid w:val="0016658E"/>
    <w:rsid w:val="00183640"/>
    <w:rsid w:val="001974BD"/>
    <w:rsid w:val="001A4CFF"/>
    <w:rsid w:val="001A5BA2"/>
    <w:rsid w:val="001D4413"/>
    <w:rsid w:val="001E1F9A"/>
    <w:rsid w:val="001E3496"/>
    <w:rsid w:val="001E4A43"/>
    <w:rsid w:val="001F007D"/>
    <w:rsid w:val="002278E8"/>
    <w:rsid w:val="002403E1"/>
    <w:rsid w:val="00243E69"/>
    <w:rsid w:val="00247256"/>
    <w:rsid w:val="00247F69"/>
    <w:rsid w:val="0025163A"/>
    <w:rsid w:val="002562BD"/>
    <w:rsid w:val="00263335"/>
    <w:rsid w:val="002725CF"/>
    <w:rsid w:val="0028200A"/>
    <w:rsid w:val="00293734"/>
    <w:rsid w:val="0029484F"/>
    <w:rsid w:val="00294D06"/>
    <w:rsid w:val="002A1CD6"/>
    <w:rsid w:val="002A63B8"/>
    <w:rsid w:val="002C6D9A"/>
    <w:rsid w:val="002D61FB"/>
    <w:rsid w:val="002E0307"/>
    <w:rsid w:val="0030337D"/>
    <w:rsid w:val="00306D6F"/>
    <w:rsid w:val="0032429B"/>
    <w:rsid w:val="00331C3C"/>
    <w:rsid w:val="00332D50"/>
    <w:rsid w:val="00346487"/>
    <w:rsid w:val="00356F54"/>
    <w:rsid w:val="00357F14"/>
    <w:rsid w:val="00394C27"/>
    <w:rsid w:val="003A3D1F"/>
    <w:rsid w:val="003C2ACB"/>
    <w:rsid w:val="003C505B"/>
    <w:rsid w:val="003F2640"/>
    <w:rsid w:val="004014CA"/>
    <w:rsid w:val="00404364"/>
    <w:rsid w:val="00404B91"/>
    <w:rsid w:val="00412285"/>
    <w:rsid w:val="00423A72"/>
    <w:rsid w:val="004528A3"/>
    <w:rsid w:val="00454053"/>
    <w:rsid w:val="004621DC"/>
    <w:rsid w:val="0046298C"/>
    <w:rsid w:val="00463016"/>
    <w:rsid w:val="0048117C"/>
    <w:rsid w:val="00496BC3"/>
    <w:rsid w:val="004A0598"/>
    <w:rsid w:val="004C13CA"/>
    <w:rsid w:val="004E4014"/>
    <w:rsid w:val="005150C3"/>
    <w:rsid w:val="00516516"/>
    <w:rsid w:val="00522DF0"/>
    <w:rsid w:val="005420E3"/>
    <w:rsid w:val="00542252"/>
    <w:rsid w:val="005731B1"/>
    <w:rsid w:val="0059186C"/>
    <w:rsid w:val="00592696"/>
    <w:rsid w:val="005B4C60"/>
    <w:rsid w:val="005B6A86"/>
    <w:rsid w:val="005E1086"/>
    <w:rsid w:val="005F5EF2"/>
    <w:rsid w:val="00640B8B"/>
    <w:rsid w:val="00677200"/>
    <w:rsid w:val="00680D4A"/>
    <w:rsid w:val="0069056B"/>
    <w:rsid w:val="00692A7D"/>
    <w:rsid w:val="006A6336"/>
    <w:rsid w:val="006C7203"/>
    <w:rsid w:val="006D1E9D"/>
    <w:rsid w:val="006F0E13"/>
    <w:rsid w:val="006F1EC2"/>
    <w:rsid w:val="006F273C"/>
    <w:rsid w:val="00752CE7"/>
    <w:rsid w:val="007605D8"/>
    <w:rsid w:val="00760AEA"/>
    <w:rsid w:val="00761468"/>
    <w:rsid w:val="00761935"/>
    <w:rsid w:val="00763705"/>
    <w:rsid w:val="00766C5A"/>
    <w:rsid w:val="0079087E"/>
    <w:rsid w:val="00790C1B"/>
    <w:rsid w:val="00797AB2"/>
    <w:rsid w:val="00797EE0"/>
    <w:rsid w:val="007E7B59"/>
    <w:rsid w:val="007F782A"/>
    <w:rsid w:val="008245CE"/>
    <w:rsid w:val="00827699"/>
    <w:rsid w:val="0083558E"/>
    <w:rsid w:val="00850033"/>
    <w:rsid w:val="00851722"/>
    <w:rsid w:val="008567F2"/>
    <w:rsid w:val="00857BAE"/>
    <w:rsid w:val="00866E62"/>
    <w:rsid w:val="00874FCD"/>
    <w:rsid w:val="00886A6D"/>
    <w:rsid w:val="008A5E3E"/>
    <w:rsid w:val="008B060A"/>
    <w:rsid w:val="008B4555"/>
    <w:rsid w:val="008B5706"/>
    <w:rsid w:val="008D051A"/>
    <w:rsid w:val="008D1F99"/>
    <w:rsid w:val="008E26F8"/>
    <w:rsid w:val="008E4EE8"/>
    <w:rsid w:val="008E594D"/>
    <w:rsid w:val="008F34EA"/>
    <w:rsid w:val="00900278"/>
    <w:rsid w:val="00901001"/>
    <w:rsid w:val="00902C85"/>
    <w:rsid w:val="00906846"/>
    <w:rsid w:val="009119D1"/>
    <w:rsid w:val="00934AF0"/>
    <w:rsid w:val="009350CD"/>
    <w:rsid w:val="0095725F"/>
    <w:rsid w:val="00964123"/>
    <w:rsid w:val="0096551C"/>
    <w:rsid w:val="00981547"/>
    <w:rsid w:val="009860F3"/>
    <w:rsid w:val="00994733"/>
    <w:rsid w:val="009F6B47"/>
    <w:rsid w:val="009F6EBA"/>
    <w:rsid w:val="00A213E7"/>
    <w:rsid w:val="00A32360"/>
    <w:rsid w:val="00A4320F"/>
    <w:rsid w:val="00A6014B"/>
    <w:rsid w:val="00A832EC"/>
    <w:rsid w:val="00AA509E"/>
    <w:rsid w:val="00AC4489"/>
    <w:rsid w:val="00AC5566"/>
    <w:rsid w:val="00AC6695"/>
    <w:rsid w:val="00AD68BD"/>
    <w:rsid w:val="00B00AAF"/>
    <w:rsid w:val="00B152C7"/>
    <w:rsid w:val="00B32405"/>
    <w:rsid w:val="00B40025"/>
    <w:rsid w:val="00B445FF"/>
    <w:rsid w:val="00B60475"/>
    <w:rsid w:val="00B84537"/>
    <w:rsid w:val="00B923B1"/>
    <w:rsid w:val="00BA6C54"/>
    <w:rsid w:val="00BB34D3"/>
    <w:rsid w:val="00BB7B60"/>
    <w:rsid w:val="00BC53B4"/>
    <w:rsid w:val="00BF72F8"/>
    <w:rsid w:val="00BF761D"/>
    <w:rsid w:val="00C01AD5"/>
    <w:rsid w:val="00C04D75"/>
    <w:rsid w:val="00C2190E"/>
    <w:rsid w:val="00C44E12"/>
    <w:rsid w:val="00C44E74"/>
    <w:rsid w:val="00C46ACE"/>
    <w:rsid w:val="00C52377"/>
    <w:rsid w:val="00C54952"/>
    <w:rsid w:val="00C606D0"/>
    <w:rsid w:val="00C61D75"/>
    <w:rsid w:val="00C700D8"/>
    <w:rsid w:val="00C74C7E"/>
    <w:rsid w:val="00C7531F"/>
    <w:rsid w:val="00C97CF4"/>
    <w:rsid w:val="00CA29FB"/>
    <w:rsid w:val="00CD3DC5"/>
    <w:rsid w:val="00CE4710"/>
    <w:rsid w:val="00CF050E"/>
    <w:rsid w:val="00CF3760"/>
    <w:rsid w:val="00D01659"/>
    <w:rsid w:val="00D16C56"/>
    <w:rsid w:val="00D177E4"/>
    <w:rsid w:val="00D275DD"/>
    <w:rsid w:val="00D3673F"/>
    <w:rsid w:val="00D61970"/>
    <w:rsid w:val="00D81968"/>
    <w:rsid w:val="00D93EA1"/>
    <w:rsid w:val="00DB7944"/>
    <w:rsid w:val="00DC6FE0"/>
    <w:rsid w:val="00DE57F6"/>
    <w:rsid w:val="00DE64C3"/>
    <w:rsid w:val="00DF1AF4"/>
    <w:rsid w:val="00E01AE6"/>
    <w:rsid w:val="00E149BA"/>
    <w:rsid w:val="00E35F46"/>
    <w:rsid w:val="00E35F72"/>
    <w:rsid w:val="00E43350"/>
    <w:rsid w:val="00E43661"/>
    <w:rsid w:val="00E54C71"/>
    <w:rsid w:val="00E82131"/>
    <w:rsid w:val="00EA19CF"/>
    <w:rsid w:val="00EA467D"/>
    <w:rsid w:val="00EB246A"/>
    <w:rsid w:val="00EB49CF"/>
    <w:rsid w:val="00ED099A"/>
    <w:rsid w:val="00ED1318"/>
    <w:rsid w:val="00ED6D3E"/>
    <w:rsid w:val="00EE2746"/>
    <w:rsid w:val="00EE796B"/>
    <w:rsid w:val="00EF0116"/>
    <w:rsid w:val="00EF55B6"/>
    <w:rsid w:val="00F01030"/>
    <w:rsid w:val="00F046D3"/>
    <w:rsid w:val="00F0574F"/>
    <w:rsid w:val="00F41158"/>
    <w:rsid w:val="00F75BA0"/>
    <w:rsid w:val="00FB40CD"/>
    <w:rsid w:val="00FD28B2"/>
    <w:rsid w:val="00FD50B2"/>
    <w:rsid w:val="00FE0D6C"/>
    <w:rsid w:val="00FE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7D912"/>
  <w15:chartTrackingRefBased/>
  <w15:docId w15:val="{7208DFC8-5E3D-416C-B9B1-2F6348B2F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CF0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F0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F0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F0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F0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F0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F0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F0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F0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F0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F0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F0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F050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F050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F050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F050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F050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F050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F0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F0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F0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CF0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F0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F050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F050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F050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F0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F050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F050E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C04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8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55</Words>
  <Characters>4459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Borek Sehnal</cp:lastModifiedBy>
  <cp:revision>2</cp:revision>
  <dcterms:created xsi:type="dcterms:W3CDTF">2025-06-24T20:35:00Z</dcterms:created>
  <dcterms:modified xsi:type="dcterms:W3CDTF">2025-12-07T00:30:00Z</dcterms:modified>
</cp:coreProperties>
</file>